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1E97E" w14:textId="3BAF5145" w:rsidR="00662F82" w:rsidRPr="00D41CB8" w:rsidRDefault="007E5365" w:rsidP="00D41CB8">
      <w:pPr>
        <w:jc w:val="center"/>
        <w:rPr>
          <w:b/>
        </w:rPr>
      </w:pPr>
      <w:r>
        <w:rPr>
          <w:b/>
        </w:rPr>
        <w:t xml:space="preserve">(TABLE S2) </w:t>
      </w:r>
      <w:r>
        <w:t>GO Classification Statistics Table for Gene Se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34"/>
        <w:gridCol w:w="567"/>
        <w:gridCol w:w="853"/>
        <w:gridCol w:w="9244"/>
      </w:tblGrid>
      <w:tr w:rsidR="00D31FC2" w:rsidRPr="000F17A8" w14:paraId="0F657E01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E575BF8" w14:textId="77777777" w:rsidR="00BB6567" w:rsidRPr="000F17A8" w:rsidRDefault="00BB65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b/>
                <w:sz w:val="18"/>
                <w:szCs w:val="18"/>
              </w:rPr>
              <w:t>GO ID</w:t>
            </w:r>
          </w:p>
        </w:tc>
        <w:tc>
          <w:tcPr>
            <w:tcW w:w="500" w:type="pct"/>
            <w:noWrap/>
            <w:hideMark/>
          </w:tcPr>
          <w:p w14:paraId="487000BA" w14:textId="77777777" w:rsidR="00BB6567" w:rsidRPr="000F17A8" w:rsidRDefault="00BB65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400" w:type="pct"/>
            <w:noWrap/>
            <w:hideMark/>
          </w:tcPr>
          <w:p w14:paraId="0BD8ABED" w14:textId="77777777" w:rsidR="00BB6567" w:rsidRPr="000F17A8" w:rsidRDefault="00BB6567" w:rsidP="002A7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b/>
                <w:sz w:val="18"/>
                <w:szCs w:val="18"/>
              </w:rPr>
              <w:t>Term Type</w:t>
            </w:r>
          </w:p>
        </w:tc>
        <w:tc>
          <w:tcPr>
            <w:tcW w:w="200" w:type="pct"/>
            <w:noWrap/>
            <w:hideMark/>
          </w:tcPr>
          <w:p w14:paraId="12485A19" w14:textId="77777777" w:rsidR="00BB6567" w:rsidRPr="000F17A8" w:rsidRDefault="00BB6567" w:rsidP="002A7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b/>
                <w:sz w:val="18"/>
                <w:szCs w:val="18"/>
              </w:rPr>
              <w:t>num</w:t>
            </w:r>
          </w:p>
        </w:tc>
        <w:tc>
          <w:tcPr>
            <w:tcW w:w="301" w:type="pct"/>
            <w:noWrap/>
            <w:hideMark/>
          </w:tcPr>
          <w:p w14:paraId="7CB530FE" w14:textId="77777777" w:rsidR="00BB6567" w:rsidRPr="000F17A8" w:rsidRDefault="00BB6567" w:rsidP="002A7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b/>
                <w:sz w:val="18"/>
                <w:szCs w:val="18"/>
              </w:rPr>
              <w:t>percent</w:t>
            </w:r>
          </w:p>
        </w:tc>
        <w:tc>
          <w:tcPr>
            <w:tcW w:w="3261" w:type="pct"/>
            <w:noWrap/>
            <w:hideMark/>
          </w:tcPr>
          <w:p w14:paraId="4E257E27" w14:textId="77777777" w:rsidR="00BB6567" w:rsidRPr="000F17A8" w:rsidRDefault="00BB65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b/>
                <w:sz w:val="18"/>
                <w:szCs w:val="18"/>
              </w:rPr>
              <w:t>Gene_ids</w:t>
            </w:r>
          </w:p>
        </w:tc>
      </w:tr>
      <w:tr w:rsidR="00D31FC2" w:rsidRPr="000F17A8" w14:paraId="23781750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439FAC0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2376</w:t>
            </w:r>
          </w:p>
        </w:tc>
        <w:tc>
          <w:tcPr>
            <w:tcW w:w="500" w:type="pct"/>
            <w:noWrap/>
            <w:hideMark/>
          </w:tcPr>
          <w:p w14:paraId="5F9857B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immune system process</w:t>
            </w:r>
          </w:p>
        </w:tc>
        <w:tc>
          <w:tcPr>
            <w:tcW w:w="400" w:type="pct"/>
            <w:noWrap/>
            <w:hideMark/>
          </w:tcPr>
          <w:p w14:paraId="726933DC" w14:textId="77777777" w:rsidR="00BB6567" w:rsidRPr="000F17A8" w:rsidRDefault="002A7EE7" w:rsidP="00C33364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48F763D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1" w:type="pct"/>
            <w:noWrap/>
            <w:hideMark/>
          </w:tcPr>
          <w:p w14:paraId="55BE6F7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/ 878</w:t>
            </w:r>
          </w:p>
        </w:tc>
        <w:tc>
          <w:tcPr>
            <w:tcW w:w="3261" w:type="pct"/>
            <w:noWrap/>
            <w:hideMark/>
          </w:tcPr>
          <w:p w14:paraId="05C64CA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780041688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780038914.01;MsG0780038373.01;MsG0580029467.01;MsG0580029429.01</w:t>
            </w:r>
          </w:p>
        </w:tc>
      </w:tr>
      <w:tr w:rsidR="00D31FC2" w:rsidRPr="000F17A8" w14:paraId="79AB0D33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1230DB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65007</w:t>
            </w:r>
          </w:p>
        </w:tc>
        <w:tc>
          <w:tcPr>
            <w:tcW w:w="500" w:type="pct"/>
            <w:noWrap/>
            <w:hideMark/>
          </w:tcPr>
          <w:p w14:paraId="48D1DB0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biological regulation</w:t>
            </w:r>
          </w:p>
        </w:tc>
        <w:tc>
          <w:tcPr>
            <w:tcW w:w="400" w:type="pct"/>
            <w:noWrap/>
            <w:hideMark/>
          </w:tcPr>
          <w:p w14:paraId="35CD7D0E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27435B2D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301" w:type="pct"/>
            <w:noWrap/>
            <w:hideMark/>
          </w:tcPr>
          <w:p w14:paraId="5E0DA610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41/ 878</w:t>
            </w:r>
          </w:p>
        </w:tc>
        <w:tc>
          <w:tcPr>
            <w:tcW w:w="3261" w:type="pct"/>
            <w:noWrap/>
            <w:hideMark/>
          </w:tcPr>
          <w:p w14:paraId="4CA8900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0284.01;MsG0380016941.01;MsG0680033015.01;MsG0180003243.01;MsG0880047143.01;MsG0880046412.01;MsG0280007911.01;MsG0180004915.01;MsG0280008601.01;MsG0780035923.01;MsG0580029282.01;MsG0580027261.01;MsG0780037939.01;MsG0680034475.01;MsG0180004623.01;MsG0280009582.01;MsG0880047250.01;MsG0680031206.01;MsG0280010916.01;MsG0480023401.01;MsG0580025409.01;MsG0180004830.01;MsG0180004293.01;MsG0580025567.01;MsG0180003993.01;MsG0880041844.01;MsG0880047187.01;MsG0880042714.01;MsG0580029737.01;MsG0580025664.01;MsG0180002138.01;MsG0180001484.01;MsG0680035118.01;MsG0280009717.01;MsG0780039258.01;MsG0380015187.01;MsG0880043916.01;MsG0280008879.01;MsG0680031278.01;MsG0680034797.01;MsG0380015519.01;MsG0880042613.01;MsG0580027139.01;MsG0280009812.01;MsG0480022322.01;MsG0180001019.01;MsG0280007842.01;MsG0880043852.01;MsG0280008334.01;MsG0480023102.01;MsG0480019218.01;MsG0380016948.01;MsG0880046518.01;MsG0780036759.01;MsG0280006932.01;MsG0280007906.01;MsG0580028455.01;MsG0680035017.01;MsG0580027470.01;MsG0580028593.01;MsG0680033003.01;MsG0480019538.01;MsG0180002924.01;MsG0780041688.01;MsG0880046586.01;MsG0880042506.01;MsG0580025514.01;MsG0580030137.01;MsG0780041648.01;MsG0480022053.01;MsG0880044380.01;MsG0380017614.01;MsG0580026026.01;MsG0180005718.01;MsG0580028710.01;MsG0880047165.01;MsG0780039388.01;MsG0480021976.01;MsG0880042986.01;MsG0880047081.01;MsG0680032925.01;MsG0080048527.01;MsG0680035909.01;MsG0380011962.01;MsG0680035493.01;MsG0680030892.01;MsG0380014133.01;MsG0680033830.01;MsG0180003906.01;MsG0680035589.01;MsG0380015135.01;MsG0480022111.01;MsG0280007870.01;MsG0380016368.01;MsG0480018187.01;MsG0680034998.01;MsG0880047288.01;MsG0680035102.01;MsG0480020220.01;MsG0680031277.01;MsG0180003922.01;MsG0280010593.01;MsG0580026003.01;MsG0280009321.01;MsG0780041533.01;MsG0680030604.01;MsG0780036611.01;MsG0880046050.01;MsG0280007427.01;MsG0380015801.01;MsG0480022099.01;MsG0580027113.01;MsG0480023251.01;MsG0880046499.01;MsG0680030949.01;MsG0680032778.01;MsG0080048035.01;MsG0680034723.01;MsG0580024328.01;MsG0680031055.01;MsG0180000842.01;MsG0380015233.01;MsG0680030976.01;MsG0880046652.01;MsG0180005642.01;MsG0180004917.01;MsG0880046208.01;MsG0080048106.01;MsG0780040683.01;MsG0480022512.01;MsG0880043363.01;MsG0180003932.01;MsG0680034110.01;MsG0080048202.01;MsG0780040676.01;MsG0280008756.01;MsG0580025612.01;MsG0480022662.01;MsG0380012807.01;MsG0180003377.01;MsG0680033821.01</w:t>
            </w:r>
          </w:p>
        </w:tc>
      </w:tr>
      <w:tr w:rsidR="00D31FC2" w:rsidRPr="000F17A8" w14:paraId="5849DA22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32264C7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8152</w:t>
            </w:r>
          </w:p>
        </w:tc>
        <w:tc>
          <w:tcPr>
            <w:tcW w:w="500" w:type="pct"/>
            <w:noWrap/>
            <w:hideMark/>
          </w:tcPr>
          <w:p w14:paraId="02517E6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400" w:type="pct"/>
            <w:noWrap/>
            <w:hideMark/>
          </w:tcPr>
          <w:p w14:paraId="0B6BF0B8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46FE838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301" w:type="pct"/>
            <w:noWrap/>
            <w:hideMark/>
          </w:tcPr>
          <w:p w14:paraId="2D07F9B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22/ 878</w:t>
            </w:r>
          </w:p>
        </w:tc>
        <w:tc>
          <w:tcPr>
            <w:tcW w:w="3261" w:type="pct"/>
            <w:noWrap/>
            <w:hideMark/>
          </w:tcPr>
          <w:p w14:paraId="2602E64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0916.01;MsG0780039591.01;MsG0380016941.01;MsG0680033015.01;MsG0380012211.01;MsG0380015326.01;MsG0480020083.01;MsG0580029491.01;MsG0880046461.01;MsG0180003404.01;MsG0580028196.01;MsG0780037939.01;MsG0680031150.01;MsG0780041078.01;MsG0280009582.01;MsG0780040980.01;MsG0480022746.01;MsG0880046575.01;MsG0280007677.01;MsG0480020880.01;MsG0880042478.01;MsG0180000075.01;MsG0180000936.01;MsG0580024551.01;MsG0280008357.01;MsG0480019538.01;MsG0180004921.01;MsG0580027615.01;MsG0680031997.01;MsG0380016853.01;MsG0680031368.01;MsG0280006973.01;MsG0280007699.01;MsG0380016110.01;MsG0780036173.01;MsG0580025468.01;MsG0880045573.01;MsG0080049045.01;MsG0380017684.01;MsG0380016948.01;MsG0480023238.01;MsG0880046518.01;MsG0680034036.01;MsG0280007684.01;MsG0680034868.01;MsG0280007337.01;MsG0280010899.01;MsG0780036759.01;MsG0580024151.01;MsG0580028455.01;MsG0680030918.01;MsG0680034576.01;MsG0280007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54.01;MsG0880043093.01;MsG0880046991.01;MsG0380013478.01;MsG0880047294.01;MsG0380015739.01;MsG0780041255.01;MsG0280009541.01;MsG0380011895.01;MsG0780041696.01;MsG0180000147.01;MsG0680035514.01;MsG0880047165.01;MsG0480023627.01;MsG0780039923.01;MsG0380013949.01;MsG0880047296.01;MsG0780038826.01;MsG0280007878.01;MsG0280010702.01;MsG0080048355.01;MsG0480022111.01;MsG0380012869.01;MsG0480022895.01;MsG0380016368.01;MsG0180000942.01;MsG0380012553.01;MsG0380016962.01;MsG0380015095.01;MsG0380015819.01;MsG0780039113.01;MsG0480020344.01;MsG0480019829.01;MsG0780038115.01;MsG0380017683.01;MsG0880043343.01;MsG0480021587.01;MsG0480023689.01;MsG0280010856.01;MsG0580027113.01;MsG0280008988.01;MsG0480023549.01;MsG0180000984.01;MsG0380017699.01;MsG0180000962.01;MsG0180003808.01;MsG0180000976.01;MsG0880042495.01;MsG0480022512.01;MsG0280010648.01;MsG0480022662.01;MsG0880045163.01;MsG0880047563.01;MsG0380013796.01;MsG0480022664.01;MsG0280009139.01;MsG0380015858.01;MsG0380016458.01;MsG0480019426.01;MsG0180002793.01;MsG0180003753.01;MsG0280008643.01;MsG0880047578.01;MsG0880042896.01;MsG0780036054.01;MsG0580027749.01;MsG0680033932.01;MsG0580027261.01;MsG0880046277.01;MsG0680031966.01;MsG0480021267.01;MsG0880047531.01;MsG0480021529.01;MsG0780037982.01;MsG0380015414.01;MsG0880041983.01;MsG0380013761.01;MsG0780039793.01;MsG0680034040.01;MsG0480022053.01;MsG0280010428.01;MsG0180001480.01;MsG0580024656.01;MsG0580029429.01;MsG0880047514.01;MsG0380014438.01;MsG0680034506.01;MsG0680035323.01;MsG0280010728.01;MsG0280006942.01;MsG0480023416.01;MsG0880045651.01;MsG0580028614.01;MsG0680032380.01;MsG0780041053.01;MsG0380015328.01;MsG0480022177.01;MsG0680031284.01;MsG0280008720.01;MsG0880044373.01;MsG0080048638.01;MsG0580028593.01;MsG0380017793.01;MsG0880041902.01;MsG0680035666.01;MsG0180002272.01;MsG0380011483.01;MsG0780040174.01;MsG0580030137.01;MsG0580028422.01;MsG0380014422.01;MsG0380015944.01;MsG0480023550.01;MsG0180004103.01;MsG0680031280.01;MsG0580027449.01;MsG0180002030.01;MsG0880046321.01;MsG0580029315.01;MsG0780041750.01;MsG0680030529.01;MsG0880045572.01;MsG0880046126.01;MsG0780039580.01;MsG0680030892.01;MsG0380015722.01;MsG0780040804.01;MsG0680035589.01;MsG0380015135.01;MsG0580030133.01;MsG0880042338.01;MsG0280010598.01;MsG0680032095.01;MsG0480022724.01;MsG0380015498.01;MsG0480020392.01;MsG0580024522.01;MsG0780039135.01;MsG0880043827.01;MsG0880042246.01;MsG0280006918.01;MsG0480018982.01;MsG0380013547.01;MsG0380012272.01;MsG0680030342.01;MsG0580030135.01;MsG0180000577.01;MsG0480023604.01;MsG0080049160.01;MsG0680031055.01;MsG0880046327.01;MsG0380017707.01;MsG0180000068.01;MsG0580024168.01;MsG0180005642.01;MsG0080048106.01;MsG0780041477.01;MsG0380017598.01;MsG0280006479.01;MsG0880046760.01;MsG0680031403.01;MsG0580025906.01;MsG0380014047.01;MsG0380017247.01;MsG0180002226.01;MsG0680034507.01;MsG0480021692.01;MsG0680034513.01;MsG0280006415.01;MsG0080048805.01;MsG0380017382.01;MsG0680034475.01;MsG0180004623.01;MsG0180005142.01;MsG0180001068.01;MsG0880042314.01;MsG0580027523.01;MsG0080048322.01;MsG0480020534.01;MsG0780039499.01;MsG0580025567.01;MsG0880043206.01;MsG0680030556.01;MsG0580029737.01;MsG0580025586.01;MsG0380015691.01;MsG0480022039.01;MsG0480021891.01;MsG0780041062.01;MsG0480023229.01;MsG0880047697.01;MsG0880044640.01;MsG0280009992.01;MsG0780038130.01;MsG0780039096.01;MsG0380015499.01;MsG0180000395.01;MsG0480020220.01;MsG0580025261.01;MsG0880042294.01;MsG0780037188.01;MsG0680031962.01;MsG0680030953.01;MsG0580027470.01;MsG0480020366.01;MsG0580027605.01;MsG0880043828.01;MsG0580027661.01;MsG0680035353.01;MsG0680034225.01;MsG0480020492.01;MsG0580026026.01;MsG0180005308.01;MsG0780039993.01;MsG0780040823.01;MsG0480021976.01;MsG0580027678.01;MsG0080048527.01;MsG0580029467.01;MsG0280008349.01;MsG0380011962.01;MsG0280006919.01;MsG0280008350.01;MsG0880046046.01;MsG0680034510.01;MsG0580024217.01;MsG0280010298.01;MsG0680034028.01;MsG0780036879.01;MsG0280007827.01;MsG0180004622.01;MsG0380014133.01;MsG0180005687.01;MsG0580024333.01;MsG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280011162.01;MsG0880045122.01;MsG0880041996.01;MsG0180005253.01;MsG0580027221.01;MsG0680034516.01;MsG0480023682.01;MsG0380018047.01;MsG0880043094.01;MsG0780040756.01;MsG0780037057.01;MsG0480022032.01;MsG0280007923.01;MsG0880041971.01;MsG0580027832.01;MsG0580029697.01;MsG0180003377.01;MsG0280007708.01;MsG0780036197.01;MsG0680034515.01;MsG0280006533.01;MsG0780040237.01;MsG0780038116.01;MsG0380012513.01;MsG0380017926.01;MsG0580030199.01;MsG0880044083.01;MsG0880044444.01;MsG0480023401.01;MsG0380015544.01;MsG0780041082.01;MsG0880045544.01;MsG0780039388.01;MsG0780040408.01;MsG0180002438.01;MsG0480020827.01;MsG0880043483.01;MsG0080047999.01;MsG0480019502.01;MsG0280010661.01;MsG0180000970.01;MsG0280007781.01;MsG0180004915.01;MsG0880047061.01;MsG0380017913.01;MsG0680032431.01;MsG0180003992.01;MsG0280010769.01;MsG0880042001.01;MsG0880042139.01;MsG0880041970.01;MsG0280011054.01;MsG0380013973.01;MsG0580026705.01;MsG0380016341.01;MsG0180000408.01;MsG0480018099.01;MsG0280008334.01;MsG0880045321.01;MsG0380013971.01;MsG0380016080.01;MsG0780041022.01;MsG0680034376.01;MsG0380012788.01;MsG0480018991.01;MsG0480023742.01;MsG0380018025.01;MsG0680034032.01;MsG0780036467.01;MsG0680034499.01;MsG0580027828.01;MsG0580029519.01;MsG0280008072.01;MsG0880042130.01;MsG0180004130.01;MsG0480023026.01;MsG0180002924.01;MsG0780041688.01;MsG0580025514.01;MsG0180003993.01;MsG0180003484.01;MsG0680030558.01;MsG0680032201.01;MsG0680034998.01;MsG0180005718.01;MsG0580028710.01;MsG0480022910.01;MsG0380012035.01;MsG0380017404.01;MsG0180006081.01;MsG0180006211.01;MsG0380017993.01;MsG0780038647.01;MsG0680034495.01;MsG0680031996.01;MsG0280008597.01;MsG0380016028.01;MsG0180000271.01;MsG0480020259.01;MsG0580026594.01;MsG0480018496.01;MsG0680032245.01;MsG0180000437.01;MsG0480018187.01;MsG0380015519.01;MsG0680033485.01;MsG0180005819.01;MsG0280008352.01;MsG0380013974.01;MsG0880047250.01;MsG0580026003.01;MsG0580024855.01;MsG0680031087.01;MsG0280010311.01;MsG0180004385.01;MsG0180005005.01;MsG0580028107.01;MsG0380014847.01;MsG0780036611.01;MsG0280007427.01;MsG0280008107.01;MsG0880047419.01;MsG0080048202.01;MsG0480022099.01;MsG0180001856.01;MsG0180000125.01;MsG0880046499.01;MsG0880046140.01;MsG0480020134.01;MsG0680031545.01;MsG0780038937.01;MsG0580027139.01;MsG0580028496.01;MsG0180000751.01;MsG0280008756.01;MsG0580026176.01</w:t>
            </w:r>
          </w:p>
        </w:tc>
      </w:tr>
      <w:tr w:rsidR="00D31FC2" w:rsidRPr="000F17A8" w14:paraId="7A46BFC4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442331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51704</w:t>
            </w:r>
          </w:p>
        </w:tc>
        <w:tc>
          <w:tcPr>
            <w:tcW w:w="500" w:type="pct"/>
            <w:noWrap/>
            <w:hideMark/>
          </w:tcPr>
          <w:p w14:paraId="1AAF43B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ulti-organism process</w:t>
            </w:r>
          </w:p>
        </w:tc>
        <w:tc>
          <w:tcPr>
            <w:tcW w:w="400" w:type="pct"/>
            <w:noWrap/>
            <w:hideMark/>
          </w:tcPr>
          <w:p w14:paraId="50C67496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687390E8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1" w:type="pct"/>
            <w:noWrap/>
            <w:hideMark/>
          </w:tcPr>
          <w:p w14:paraId="348AFC2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4/ 878</w:t>
            </w:r>
          </w:p>
        </w:tc>
        <w:tc>
          <w:tcPr>
            <w:tcW w:w="3261" w:type="pct"/>
            <w:noWrap/>
            <w:hideMark/>
          </w:tcPr>
          <w:p w14:paraId="52F774C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280010378.01;MsG0480021600.01;MsG0180004978.01;MsG0580029467.01;MsG0780041688.01;MsG0580027513.01;MsG0180001480.01;MsG0180005687.01;MsG0780038373.01;MsG0680032431.01;MsG0580029429.01;MsG0380014410.01;MsG0380012035.01;MsG0480021599.01;MsG0780039923.01;MsG0880045573.01;MsG0780038826.01;MsG0780038914.01;MsG0880045572.01;MsG0280006973.01;MsG0180004091.01;MsG0580024328.01;MsG0680034036.01;MsG0180004027.01;MsG0380014748.01;MsG0480022895.01;MsG0880046208.01;MsG0680032833.01;MsG0680034032.01;MsG0480021761.01;MsG0180005819.01;MsG0580025586.01;MsG0680034028.01;MsG0680033003.01</w:t>
            </w:r>
          </w:p>
        </w:tc>
      </w:tr>
      <w:tr w:rsidR="00D31FC2" w:rsidRPr="000F17A8" w14:paraId="0D7F01C5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737B02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0011</w:t>
            </w:r>
          </w:p>
        </w:tc>
        <w:tc>
          <w:tcPr>
            <w:tcW w:w="500" w:type="pct"/>
            <w:noWrap/>
            <w:hideMark/>
          </w:tcPr>
          <w:p w14:paraId="7E6C811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locomotion</w:t>
            </w:r>
          </w:p>
        </w:tc>
        <w:tc>
          <w:tcPr>
            <w:tcW w:w="400" w:type="pct"/>
            <w:noWrap/>
            <w:hideMark/>
          </w:tcPr>
          <w:p w14:paraId="23A0EB15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6F67403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6716A783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6B25356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4027.01</w:t>
            </w:r>
          </w:p>
        </w:tc>
      </w:tr>
      <w:tr w:rsidR="00D31FC2" w:rsidRPr="000F17A8" w14:paraId="55D2A759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C73A98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22414</w:t>
            </w:r>
          </w:p>
        </w:tc>
        <w:tc>
          <w:tcPr>
            <w:tcW w:w="500" w:type="pct"/>
            <w:noWrap/>
            <w:hideMark/>
          </w:tcPr>
          <w:p w14:paraId="5C3B540B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reproductive process</w:t>
            </w:r>
          </w:p>
        </w:tc>
        <w:tc>
          <w:tcPr>
            <w:tcW w:w="400" w:type="pct"/>
            <w:noWrap/>
            <w:hideMark/>
          </w:tcPr>
          <w:p w14:paraId="6B140615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7A3A3688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1" w:type="pct"/>
            <w:noWrap/>
            <w:hideMark/>
          </w:tcPr>
          <w:p w14:paraId="264AF69E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3/ 878</w:t>
            </w:r>
          </w:p>
        </w:tc>
        <w:tc>
          <w:tcPr>
            <w:tcW w:w="3261" w:type="pct"/>
            <w:noWrap/>
            <w:hideMark/>
          </w:tcPr>
          <w:p w14:paraId="24E3E4F1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3015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380014133.01;MsG0680032551.01;MsG0680030604.01;MsG0280007427.01;MsG0680035589.01;MsG0280010648.01;MsG0880044640.01;MsG0680034376.01;MsG0380012788.01;MsG0480018991.01;MsG0480022662.01;MsG0180003753.01;MsG0280010593.01;MsG0880046652.01;MsG0080048106.01;MsG0880044373.01;MsG0280010298.01;MsG0480021761.01;MsG0280010551.01;MsG0480020220.01;MsG0680032546.01;MsG0380014233.01</w:t>
            </w:r>
          </w:p>
        </w:tc>
      </w:tr>
      <w:tr w:rsidR="00D31FC2" w:rsidRPr="000F17A8" w14:paraId="1E8AD099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D6AEB3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0003</w:t>
            </w:r>
          </w:p>
        </w:tc>
        <w:tc>
          <w:tcPr>
            <w:tcW w:w="500" w:type="pct"/>
            <w:noWrap/>
            <w:hideMark/>
          </w:tcPr>
          <w:p w14:paraId="59CE1CFB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</w:p>
        </w:tc>
        <w:tc>
          <w:tcPr>
            <w:tcW w:w="400" w:type="pct"/>
            <w:noWrap/>
            <w:hideMark/>
          </w:tcPr>
          <w:p w14:paraId="533AA306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0B8CEED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38B3FA9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6BA11AB7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480021761.01</w:t>
            </w:r>
          </w:p>
        </w:tc>
      </w:tr>
      <w:tr w:rsidR="00D31FC2" w:rsidRPr="000F17A8" w14:paraId="736A8593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4E7149A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71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40</w:t>
            </w:r>
          </w:p>
        </w:tc>
        <w:tc>
          <w:tcPr>
            <w:tcW w:w="500" w:type="pct"/>
            <w:noWrap/>
            <w:hideMark/>
          </w:tcPr>
          <w:p w14:paraId="6B22B3B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ellular 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onent organization or biogenesis</w:t>
            </w:r>
          </w:p>
        </w:tc>
        <w:tc>
          <w:tcPr>
            <w:tcW w:w="400" w:type="pct"/>
            <w:noWrap/>
            <w:hideMark/>
          </w:tcPr>
          <w:p w14:paraId="2D54D0CA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200" w:type="pct"/>
            <w:noWrap/>
            <w:hideMark/>
          </w:tcPr>
          <w:p w14:paraId="29DAAB7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</w:t>
            </w:r>
          </w:p>
        </w:tc>
        <w:tc>
          <w:tcPr>
            <w:tcW w:w="301" w:type="pct"/>
            <w:noWrap/>
            <w:hideMark/>
          </w:tcPr>
          <w:p w14:paraId="44F135D8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78/ 878</w:t>
            </w:r>
          </w:p>
        </w:tc>
        <w:tc>
          <w:tcPr>
            <w:tcW w:w="3261" w:type="pct"/>
            <w:noWrap/>
            <w:hideMark/>
          </w:tcPr>
          <w:p w14:paraId="74AB8717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480019538.01;MsG0180004130.01;MsG0880047143.01;MsG0880043363.01;MsG0480021655.01;MsG0380017788.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1;MsG0680033015.01;MsG0880046586.01;MsG0380014133.01;MsG0780040174.01;MsG0580030137.01;MsG0780040237.01;MsG0580028958.01;MsG0680031368.01;MsG0580028957.01;MsG0280010593.01;MsG0480021913.01;MsG0480022346.01;MsG0280007990.01;MsG0580028710.01;MsG0880047578.01;MsG0780040756.01;MsG0180004741.01;MsG0180003993.01;MsG0180000408.01;MsG0780039258.01;MsG0480022910.01;MsG0480023604.01;MsG0480022848.01;MsG0480023248.01;MsG0380013949.01;MsG0480022345.01;MsG0680033485.01;MsG0080048716.01;MsG0680030949.01;MsG0280009582.01;MsG0780037939.01;MsG0480023550.01;MsG0280010661.01;MsG0680034376.01;MsG0380012788.01;MsG0480020134.01;MsG0480023114.01;MsG0680030892.01;MsG0280009072.01;MsG0480020220.01;MsG0180000472.01;MsG0780038753.01;MsG0480023627.01;MsG0580026206.01;MsG0480023916.01;MsG0680035589.01;MsG0380015135.01;MsG0580024974.01;MsG0580027139.01;MsG0580028455.01;MsG0680031284.01;MsG0380012869.01;MsG0480018324.01;MsG0580025567.01;MsG0080048106.01;MsG0380015414.01;MsG0680032019.01;MsG0180001484.01;MsG0680031962.01;MsG0280007870.01;MsG0680032551.01;MsG0280008107.01;MsG0480020151.01;MsG0480020818.01;MsG0880046760.01;MsG0180003711.01;MsG0480022662.01;MsG0680032546.01;MsG0680034852.01;MsG0380014233.01;MsG0680035494.01;MsG0480022342.01</w:t>
            </w:r>
          </w:p>
        </w:tc>
      </w:tr>
      <w:tr w:rsidR="00D31FC2" w:rsidRPr="000F17A8" w14:paraId="7B08A51F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8933AE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9987</w:t>
            </w:r>
          </w:p>
        </w:tc>
        <w:tc>
          <w:tcPr>
            <w:tcW w:w="500" w:type="pct"/>
            <w:noWrap/>
            <w:hideMark/>
          </w:tcPr>
          <w:p w14:paraId="2348B745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400" w:type="pct"/>
            <w:noWrap/>
            <w:hideMark/>
          </w:tcPr>
          <w:p w14:paraId="37ABA0BE" w14:textId="77777777" w:rsidR="00BB6567" w:rsidRPr="000F17A8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B2ACF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4E426839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301" w:type="pct"/>
            <w:noWrap/>
            <w:hideMark/>
          </w:tcPr>
          <w:p w14:paraId="64A52C5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21/ 878</w:t>
            </w:r>
          </w:p>
        </w:tc>
        <w:tc>
          <w:tcPr>
            <w:tcW w:w="3261" w:type="pct"/>
            <w:noWrap/>
            <w:hideMark/>
          </w:tcPr>
          <w:p w14:paraId="2FA228E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780039591.01;MsG0380016941.01;MsG0680033015.01;MsG0380012211.01;MsG0380015326.01;MsG0480020083.01;MsG0880046461.01;MsG0180003404.01;MsG0580028196.01;MsG0780037939.01;MsG0480022111.01;MsG0680031150.01;MsG0780041078.01;MsG0280009582.01;MsG0780040980.01;MsG0480022746.01;MsG0180004027.01;MsG0880046575.01;MsG0580025409.01;MsG0280007677.01;MsG0480020880.01;MsG0180004293.01;MsG0180000075.01;MsG0180003711.01;MsG0280008334.01;MsG0180000936.01;MsG0580024551.01;MsG0480019538.01;MsG0180004921.01;MsG0580027615.01;MsG0780039258.01;MsG0680031997.01;MsG0380016853.01;MsG0680031368.01;MsG0280007699.01;MsG0780036173.01;MsG0880045573.01;MsG0080049045.01;MsG0380017684.01;MsG0380016948.01;MsG0480023627.01;MsG0880046518.01;MsG0680034036.01;MsG0280007684.01;MsG0680034868.01;MsG0280007337.01;MsG0780036759.01;MsG0280007906.01;MsG0580028455.01;MsG0680030918.01;MsG0680034576.01;MsG0680035017.01;MsG0280007354.01;MsG0880046991.01;MsG0380013478.01;MsG0880047294.01;MsG0880045544.01;MsG0880046586.01;MsG0280009541.01;MsG0680032551.01;MsG0380011895.01;MsG0180000147.01;MsG0680035514.01;MsG0880047165.01;MsG0380017404.01;MsG0180004126.01;MsG0880047081.01;MsG0380013949.01;MsG0880047296.01;MsG0680032925.01;MsG0780038826.01;MsG0680035909.01;MsG0280007878.01;MsG0280010702.01;MsG0080048355.01;MsG0680030976.01;MsG0580024974.01;MsG0380012869.01;MsG0480022895.01;MsG0380016368.01;MsG0180000942.01;MsG0680035102.01;MsG0380016962.01;MsG0380015095.01;MsG0680031277.01;MsG0180003922.01;MsG0780039113.01;MsG0380017788.01;MsG0480020344.01;MsG0780041533.01;MsG0880042581.01;MsG0880043343.01;MsG0480021587.01;MsG0280007990.01;MsG0880042495.01;MsG0380017683.01;MsG0480022848.01;MsG0580027113.01;MsG0680030949.01;MsG0480023549.01;MsG0680034723.01;MsG0180000984.01;MsG0380017699.01;MsG0180000962.01;MsG0480022599.01;MsG0180003808.01;MsG0180000976.01;MsG0680032019.01;MsG0480022512.01;MsG0780040676.01;MsG0280010648.01;MsG0480022662.01;MsG0880045163.01;MsG0880047563.01;MsG0380013796.01;MsG0480022664.01;MsG0280010856.01;MsG0380016458.01;MsG0180002793.01;MsG0180003753.01;MsG0680031962.01;MsG0880047578.01;MsG0880042896.01;MsG0580027749.01;MsG0680033932.01;MsG0580029282.01;MsG0580027261.01;MsG0680031966.01;MsG0480021267.01;MsG0880047531.01;MsG0480021529.01;MsG0780037982.01;MsG0880042478.01;MsG0380015414.01;MsG0380013761.01;MsG0780039793.01;MsG0280009139.01;MsG0380018047.01;MsG0680034998.01;MsG0580024656.01;MsG0580029429.01;MsG0680031278.01;MsG0480022346.01;MsG0880047514.01;MsG0680035323.01;MsG0280010728.01;MsG0280006942.01;MsG0480023416.01;MsG0880045651.01;MsG0580028614.01;MsG0680032380.01;MsG0780041053.01;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sG0380015328.01;MsG0680031284.01;MsG0280008720.01;MsG0880044373.01;MsG0080048638.01;MsG0580028593.01;MsG0480020151.01;MsG0380017793.01;MsG0880041902.01;MsG0680035666.01;MsG0180002272.01;MsG0380011483.01;MsG0780040174.01;MsG0580030137.01;MsG0780038937.01;MsG0380014422.01;MsG0380015944.01;MsG0480023550.01;MsG0180004103.01;MsG0680031280.01;MsG0580027449.01;MsG0180002030.01;MsG0880046321.01;MsG0580029315.01;MsG0780041750.01;MsG0680030529.01;MsG0880045572.01;MsG0880046126.01;MsG0780039580.01;MsG0680030892.01;MsG0780040804.01;MsG0180003906.01;MsG0680035589.01;MsG0480018324.01;MsG0880042338.01;MsG0280010598.01;MsG0680032095.01;MsG0680032536.01;MsG0780039096.01;MsG0480020392.01;MsG0480020220.01;MsG0780039135.01;MsG0880043827.01;MsG0180000472.01;MsG0280006918.01;MsG0480018982.01;MsG0380013547.01;MsG0380012272.01;MsG0780038753.01;MsG0680030342.01;MsG0180000577.01;MsG0480023604.01;MsG0080049160.01;MsG0680031055.01;MsG0180000842.01;MsG0880046327.01;MsG0480023916.01;MsG0180000068.01;MsG0080048106.01;MsG0580029697.01;MsG0380017598.01;MsG0280006479.01;MsG0880046760.01;MsG0680031403.01;MsG0680032546.01;MsG0580025906.01;MsG0380014233.01;MsG0380017247.01;MsG0180002226.01;MsG0880047143.01;MsG0580026206.01;MsG0280007911.01;MsG0280006415.01;MsG0080048805.01;MsG0380015135.01;MsG0680034852.01;MsG0380017382.01;MsG0680034475.01;MsG0180004623.01;MsG0180001068.01;MsG0880042314.01;MsG0580027523.01;MsG0180004830.01;MsG0080048322.01;MsG0480020534.01;MsG0580025567.01;MsG0880043206.01;MsG0880042714.01;MsG0580029737.01;MsG0580025586.01;MsG0380015691.01;MsG0480022039.01;MsG0180001484.01;MsG0680035118.01;MsG0480021891.01;MsG0480023248.01;MsG0580025674.01;MsG0780041062.01;MsG0880042613.01;MsG0480022724.01;MsG0280010551.01;MsG0880044640.01;MsG0280009992.01;MsG0880047250.01;MsG0380015499.01;MsG0780036953.01;MsG0780036951.01;MsG0180000395.01;MsG0780040823.01;MsG0580025261.01;MsG0880042294.01;MsG0280010607.01;MsG0680030953.01;MsG0580027470.01;MsG0580027605.01;MsG0480020939.01;MsG0580027661.01;MsG0680035353.01;MsG0680034225.01;MsG0480020492.01;MsG0580026026.01;MsG0180005308.01;MsG0780039993.01;MsG0480022345.01;MsG0480021976.01;MsG0580024151.01;MsG0880042986.01;MsG0080048527.01;MsG0580029467.01;MsG0380011962.01;MsG0680035493.01;MsG0280006919.01;MsG0480023114.01;MsG0880046046.01;MsG0680034510.01;MsG0480022342.01;MsG0280010298.01;MsG0680034028.01;MsG0780036879.01;MsG0280007827.01;MsG0180004622.01;MsG0380014133.01;MsG0180005687.01;MsG0580024333.01;MsG0880045122.01;MsG0180005253.01;MsG0580027221.01;MsG0480023682.01;MsG0280010428.01;MsG0880044437.01;MsG0480020818.01;MsG0780040756.01;MsG0780037057.01;MsG0880043828.01;MsG0480022032.01;MsG0180003932.01;MsG0580027832.01;MsG0780037780.01;MsG0180003377.01;MsG0280007708.01;MsG0280010916.01;MsG0880042009.01;MsG0780040237.01;MsG0380012513.01;MsG0380017926.01;MsG0580030199.01;MsG0880044083.01;MsG0880044444.01;MsG0480023401.01;MsG0380015544.01;MsG0780041082.01;MsG0780039388.01;MsG0180002438.01;MsG0480020827.01;MsG0080047999.01;MsG0480019502.01;MsG0280010661.01;MsG0480021913.01;MsG0680031206.01;MsG0180000970.01;MsG0280007781.01;MsG0180004915.01;MsG0880047061.01;MsG0880041844.01;MsG0380014276.01;MsG0180004741.01;MsG0480021655.01;MsG0280010769.01;MsG0680034495.01;MsG0880042139.01;MsG0880041970.01;MsG0680034797.01;MsG0580027139.01;MsG0380016341.01;MsG0180000408.01;MsG0480018099.01;MsG0880043852.01;MsG0880045321.01;MsG0380013971.01;MsG0380016080.01;MsG0480019218.01;MsG0680034376.01;MsG0380012788.01;MsG0480018991.01;MsG0680034032.01;MsG0380015819.01;MsG0580027828.01;MsG0580029519.01;MsG0680033003.01;MsG0880042130.01;MsG0180004130.01;MsG0380017707.01;MsG0180002924.01;MsG0780041688.01;MsG0580025514.01;MsG0180003993.01;MsG0180003484.01;MsG0680030558.01;MsG0480022053.01;MsG0880044380.01;MsG0380017606.01;MsG0580028710.01;MsG0680035494.01;MsG0480022910.01;MsG0880042506.01;MsG0180006081.01;MsG0180006211.01;MsG0380017993.01;MsG0780038647.01;MsG0680031996.01;MsG0280008597.01;MsG0180000271.01;MsG0280010593.01;MsG05800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594.01;MsG0680032245.01;MsG0280007870.01;MsG0480018187.01;MsG0380015519.01;MsG0680033485.01;MsG0180005819.01;MsG0580026003.01;MsG0580024855.01;MsG0680031087.01;MsG0280010311.01;MsG0180004385.01;MsG0180005005.01;MsG0580028107.01;MsG0380014847.01;MsG0780036611.01;MsG0280007427.01;MsG0280008107.01;MsG0780036197.01;MsG0080048202.01;MsG0480022099.01;MsG0780036882.01;MsG0180001856.01;MsG0180000125.01;MsG0880046499.01;MsG0080048716.01;MsG0880046140.01;MsG0480020134.01;MsG0480023742.01;MsG0280009072.01;MsG0480020941.01;MsG0480018496.01;MsG0880043363.01;MsG0180000751.01;MsG0280008756.01;MsG0580026176.01</w:t>
            </w:r>
          </w:p>
        </w:tc>
      </w:tr>
      <w:tr w:rsidR="00D31FC2" w:rsidRPr="000F17A8" w14:paraId="7A462964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15B389BB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32502</w:t>
            </w:r>
          </w:p>
        </w:tc>
        <w:tc>
          <w:tcPr>
            <w:tcW w:w="500" w:type="pct"/>
            <w:noWrap/>
            <w:hideMark/>
          </w:tcPr>
          <w:p w14:paraId="23B77AF7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developmental process</w:t>
            </w:r>
          </w:p>
        </w:tc>
        <w:tc>
          <w:tcPr>
            <w:tcW w:w="400" w:type="pct"/>
            <w:noWrap/>
            <w:hideMark/>
          </w:tcPr>
          <w:p w14:paraId="50F519C4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65EA4B58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6859525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01" w:type="pct"/>
            <w:noWrap/>
            <w:hideMark/>
          </w:tcPr>
          <w:p w14:paraId="45B80E72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7/ 878</w:t>
            </w:r>
          </w:p>
        </w:tc>
        <w:tc>
          <w:tcPr>
            <w:tcW w:w="3261" w:type="pct"/>
            <w:noWrap/>
            <w:hideMark/>
          </w:tcPr>
          <w:p w14:paraId="410F128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4094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380017614.01;MsG0580027513.01;MsG0180004102.01;MsG0780037371.01;MsG0680030604.01;MsG0280007427.01;MsG0880045386.01;MsG0180004104.01;MsG0780038613.01;MsG0480021976.01;MsG0880045416.01;MsG0180001856.01;MsG0680035909.01;MsG0680034376.01;MsG0480023627.01;MsG0480018991.01;MsG0580026206.01;MsG0280010593.01;MsG0780038753.01;MsG0480022895.01;MsG0080048716.01;MsG0880043363.01;MsG0180004099.01;MsG0480021761.01;MsG0280010551.01;MsG0380016962.01</w:t>
            </w:r>
          </w:p>
        </w:tc>
      </w:tr>
      <w:tr w:rsidR="00D31FC2" w:rsidRPr="000F17A8" w14:paraId="11467826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70AEE08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32501</w:t>
            </w:r>
          </w:p>
        </w:tc>
        <w:tc>
          <w:tcPr>
            <w:tcW w:w="500" w:type="pct"/>
            <w:noWrap/>
            <w:hideMark/>
          </w:tcPr>
          <w:p w14:paraId="7FE991E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ulticellular organismal process</w:t>
            </w:r>
          </w:p>
        </w:tc>
        <w:tc>
          <w:tcPr>
            <w:tcW w:w="400" w:type="pct"/>
            <w:noWrap/>
            <w:hideMark/>
          </w:tcPr>
          <w:p w14:paraId="3E8F67E5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iologic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  <w:p w14:paraId="1E91845A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4F8F2119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1" w:type="pct"/>
            <w:noWrap/>
            <w:hideMark/>
          </w:tcPr>
          <w:p w14:paraId="40F5A2F5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7/ 878</w:t>
            </w:r>
          </w:p>
        </w:tc>
        <w:tc>
          <w:tcPr>
            <w:tcW w:w="3261" w:type="pct"/>
            <w:noWrap/>
            <w:hideMark/>
          </w:tcPr>
          <w:p w14:paraId="2A7979E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480023627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380016962.01;MsG0480018991.01;MsG0280010551.01;MsG0180001856.01;MsG0680030604.01;MsG0580025683.01</w:t>
            </w:r>
          </w:p>
        </w:tc>
      </w:tr>
      <w:tr w:rsidR="00D31FC2" w:rsidRPr="000F17A8" w14:paraId="7BB34BB3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77C0C7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0007</w:t>
            </w:r>
          </w:p>
        </w:tc>
        <w:tc>
          <w:tcPr>
            <w:tcW w:w="500" w:type="pct"/>
            <w:noWrap/>
            <w:hideMark/>
          </w:tcPr>
          <w:p w14:paraId="4CF80A9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400" w:type="pct"/>
            <w:noWrap/>
            <w:hideMark/>
          </w:tcPr>
          <w:p w14:paraId="62BA8A35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2955072B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3E00D663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noWrap/>
            <w:hideMark/>
          </w:tcPr>
          <w:p w14:paraId="412D5EA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/ 878</w:t>
            </w:r>
          </w:p>
        </w:tc>
        <w:tc>
          <w:tcPr>
            <w:tcW w:w="3261" w:type="pct"/>
            <w:noWrap/>
            <w:hideMark/>
          </w:tcPr>
          <w:p w14:paraId="0495A3A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4376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480021976.01</w:t>
            </w:r>
          </w:p>
        </w:tc>
      </w:tr>
      <w:tr w:rsidR="00D31FC2" w:rsidRPr="000F17A8" w14:paraId="33752366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86C07AB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8511</w:t>
            </w:r>
          </w:p>
        </w:tc>
        <w:tc>
          <w:tcPr>
            <w:tcW w:w="500" w:type="pct"/>
            <w:noWrap/>
            <w:hideMark/>
          </w:tcPr>
          <w:p w14:paraId="536EE57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rhythmic process</w:t>
            </w:r>
          </w:p>
        </w:tc>
        <w:tc>
          <w:tcPr>
            <w:tcW w:w="400" w:type="pct"/>
            <w:noWrap/>
            <w:hideMark/>
          </w:tcPr>
          <w:p w14:paraId="6066D95B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64AD55F1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68C6EF3E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noWrap/>
            <w:hideMark/>
          </w:tcPr>
          <w:p w14:paraId="32D4FE8F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/ 878</w:t>
            </w:r>
          </w:p>
        </w:tc>
        <w:tc>
          <w:tcPr>
            <w:tcW w:w="3261" w:type="pct"/>
            <w:noWrap/>
            <w:hideMark/>
          </w:tcPr>
          <w:p w14:paraId="3036700B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2536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80005005.01</w:t>
            </w:r>
          </w:p>
        </w:tc>
      </w:tr>
      <w:tr w:rsidR="00D31FC2" w:rsidRPr="000F17A8" w14:paraId="6A464784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FDBCBE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51179</w:t>
            </w:r>
          </w:p>
        </w:tc>
        <w:tc>
          <w:tcPr>
            <w:tcW w:w="500" w:type="pct"/>
            <w:noWrap/>
            <w:hideMark/>
          </w:tcPr>
          <w:p w14:paraId="1E29700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400" w:type="pct"/>
            <w:noWrap/>
            <w:hideMark/>
          </w:tcPr>
          <w:p w14:paraId="36BC591F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72B3CF27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771F03A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01" w:type="pct"/>
            <w:noWrap/>
            <w:hideMark/>
          </w:tcPr>
          <w:p w14:paraId="7BDBFA80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70/ 878</w:t>
            </w:r>
          </w:p>
        </w:tc>
        <w:tc>
          <w:tcPr>
            <w:tcW w:w="3261" w:type="pct"/>
            <w:noWrap/>
            <w:hideMark/>
          </w:tcPr>
          <w:p w14:paraId="412602C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1484.01;MsG0480020896.01;MsG0180005151.01;MsG0780039258.01;MsG0880046586.01;MsG0480020913.01;MsG0880046406.01;MsG0880042506.01;MsG0680035560.01;MsG0780041516.01;MsG0080047868.01;MsG0280011470.01;MsG0780039973.01;MsG0880044309.01;MsG0880047093.01;MsG0580025674.01;MsG0180000993.01;MsG0480023819.01;MsG0180002325.01;MsG0380017008.01;MsG0380011962.01;MsG0680035323.01;MsG0180005298.01;MsG0480022900.01;MsG0380015801.01;MsG0480022099.01;MsG0580029282.01;MsG0880043495.01;MsG0680034814.01;MsG0580029953.01;MsG0480022515.01;MsG0480023248.01;MsG0780040510.01;MsG0380016977.01;MsG0380015825.01;MsG0880046408.01;MsG0480023630.01;MsG0880041844.01;MsG0280007212.01;MsG0880046652.01;MsG0280010661.01;MsG0380014276.01;MsG0280010864.01;MsG0080049160.01;MsG0180000842.01;MsG0280010607.01;MsG0780041677.01;MsG0180004027.01;MsG0480023916.01;MsG0880043647.01;MsG0480018324.01;MsG0280011027.01;MsG0580028238.01;MsG0680030677.01;MsG0880043598.01;MsG0280011288.01;MsG0880047143.01;MsG0780040738.01;MsG0880043020.01;MsG0880044311.01;MsG0580025659.01;MsG0280007478.01;MsG0480020151.01;MsG0680030746.01;MsG0580025586.01;MsG0380012411.01;MsG0480023969.01;MsG0880041902.01;MsG0380012807.01;MsG0780037780.01</w:t>
            </w:r>
          </w:p>
        </w:tc>
      </w:tr>
      <w:tr w:rsidR="00D31FC2" w:rsidRPr="000F17A8" w14:paraId="353DAF8C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532730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98754</w:t>
            </w:r>
          </w:p>
        </w:tc>
        <w:tc>
          <w:tcPr>
            <w:tcW w:w="500" w:type="pct"/>
            <w:noWrap/>
            <w:hideMark/>
          </w:tcPr>
          <w:p w14:paraId="1B730EB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detoxification</w:t>
            </w:r>
          </w:p>
        </w:tc>
        <w:tc>
          <w:tcPr>
            <w:tcW w:w="400" w:type="pct"/>
            <w:noWrap/>
            <w:hideMark/>
          </w:tcPr>
          <w:p w14:paraId="28072C30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3636F465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754AA10D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4B11722C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7755E4F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380016458.01</w:t>
            </w:r>
          </w:p>
        </w:tc>
      </w:tr>
      <w:tr w:rsidR="00D31FC2" w:rsidRPr="000F17A8" w14:paraId="4FA064B4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1A846335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19740</w:t>
            </w:r>
          </w:p>
        </w:tc>
        <w:tc>
          <w:tcPr>
            <w:tcW w:w="500" w:type="pct"/>
            <w:noWrap/>
            <w:hideMark/>
          </w:tcPr>
          <w:p w14:paraId="63DE9775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nitrogen utilization</w:t>
            </w:r>
          </w:p>
        </w:tc>
        <w:tc>
          <w:tcPr>
            <w:tcW w:w="400" w:type="pct"/>
            <w:noWrap/>
            <w:hideMark/>
          </w:tcPr>
          <w:p w14:paraId="6D654DF9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626D4DEE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165382B3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1CC9BB5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02248F7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080048202.01</w:t>
            </w:r>
          </w:p>
        </w:tc>
      </w:tr>
      <w:tr w:rsidR="00D31FC2" w:rsidRPr="000F17A8" w14:paraId="39C124BE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7442821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50896</w:t>
            </w:r>
          </w:p>
        </w:tc>
        <w:tc>
          <w:tcPr>
            <w:tcW w:w="500" w:type="pct"/>
            <w:noWrap/>
            <w:hideMark/>
          </w:tcPr>
          <w:p w14:paraId="6CC4698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response to stimulus</w:t>
            </w:r>
          </w:p>
        </w:tc>
        <w:tc>
          <w:tcPr>
            <w:tcW w:w="400" w:type="pct"/>
            <w:noWrap/>
            <w:hideMark/>
          </w:tcPr>
          <w:p w14:paraId="4612582F" w14:textId="77777777" w:rsidR="00C873DC" w:rsidRDefault="00C873DC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01BF7">
              <w:rPr>
                <w:rFonts w:ascii="Times New Roman" w:hAnsi="Times New Roman" w:cs="Times New Roman"/>
                <w:sz w:val="18"/>
                <w:szCs w:val="18"/>
              </w:rPr>
              <w:t>iological</w:t>
            </w:r>
          </w:p>
          <w:p w14:paraId="48CDD69E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0" w:type="pct"/>
            <w:noWrap/>
            <w:hideMark/>
          </w:tcPr>
          <w:p w14:paraId="1BAF598C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01" w:type="pct"/>
            <w:noWrap/>
            <w:hideMark/>
          </w:tcPr>
          <w:p w14:paraId="310B03C9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21/ 878</w:t>
            </w:r>
          </w:p>
        </w:tc>
        <w:tc>
          <w:tcPr>
            <w:tcW w:w="3261" w:type="pct"/>
            <w:noWrap/>
            <w:hideMark/>
          </w:tcPr>
          <w:p w14:paraId="0E9D0B2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4978.01;MsG0680033015.01;MsG0680032833.01;MsG0280007911.01;MsG0680031814.01;MsG0280010593.01;MsG0380015544.01;MsG0780039923.01;MsG0780037939.01;MsG0880043550.01;MsG0180004623.01;MsG0780041078.01;MsG0280009582.01;MsG0680032431.01;MsG0180004110.01;MsG0180000075.01;MsG0180003993.01;MsG0880042714.01;MsG0280008334.01;MsG0580025586.01;MsG0680035017.01;MsG0480022039.01;MsG0480019538.01;MsG068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35118.01;MsG0780038937.01;MsG0680034495.01;MsG0180001480.01;MsG0180004801.01;MsG0280007677.01;MsG0580029429.01;MsG0480022346.01;MsG0680034797.01;MsG0480023229.01;MsG0880042613.01;MsG0280009812.01;MsG0880045573.01;MsG0380012197.01;MsG0880043852.01;MsG0680035102.01;MsG0780036953.01;MsG0480019218.01;MsG0280010728.01;MsG0780036951.01;MsG0480023238.01;MsG0480023416.01;MsG0880046518.01;MsG0680034036.01;MsG0280007684.01;MsG0680034723.01;MsG0680034032.01;MsG0180004866.01;MsG0880043093.01;MsG0180004091.01;MsG0480020939.01;MsG0680033003.01;MsG0180002272.01;MsG0180000271.01;MsG0380012194.01;MsG0380014410.01;MsG0180002924.01;MsG0780041688.01;MsG0580030137.01;MsG0480023761.01;MsG0680034998.01;MsG0580024405.01;MsG0580028710.01;MsG0880047165.01;MsG0380012035.01;MsG0180000472.01;MsG0480021976.01;MsG0280007906.01;MsG0880042986.01;MsG0880047081.01;MsG0680032925.01;MsG0080048527.01;MsG0780038914.01;MsG0880045572.01;MsG0280007878.01;MsG0380011962.01;MsG0280006550.01;MsG0680030892.01;MsG0680030976.01;MsG0680035589.01;MsG0380014748.01;MsG0380015135.01;MsG0380012869.01;MsG0480022895.01;MsG0480022342.01;MsG0480022724.01;MsG0180005819.01;MsG0880047288.01;MsG0780038826.01;MsG0480020220.01;MsG0680034028.01;MsG0380015095.01;MsG0280010378.01;MsG0480021600.01;MsG0580029467.01;MsG0480022345.01;MsG0380014133.01;MsG0180005687.01;MsG0480018982.01;MsG0780038373.01;MsG0380017607.01;MsG0280010856.01;MsG0880043937.01;MsG0780036197.01;MsG0480021599.01;MsG0280010428.01;MsG0280006973.01;MsG0480023606.01;MsG0580024328.01;MsG0480023742.01;MsG0480022599.01;MsG0480020941.01;MsG0880046208.01;MsG0080048106.01;MsG0780041477.01;MsG0780040676.01;MsG0480022662.01;MsG0280010916.01</w:t>
            </w:r>
          </w:p>
        </w:tc>
      </w:tr>
      <w:tr w:rsidR="00D31FC2" w:rsidRPr="000F17A8" w14:paraId="4CD2D098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41AB5D7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31974</w:t>
            </w:r>
          </w:p>
        </w:tc>
        <w:tc>
          <w:tcPr>
            <w:tcW w:w="500" w:type="pct"/>
            <w:noWrap/>
            <w:hideMark/>
          </w:tcPr>
          <w:p w14:paraId="662EAE1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embrane-enclosed lumen</w:t>
            </w:r>
          </w:p>
        </w:tc>
        <w:tc>
          <w:tcPr>
            <w:tcW w:w="400" w:type="pct"/>
            <w:noWrap/>
            <w:hideMark/>
          </w:tcPr>
          <w:p w14:paraId="27DAC510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0EC6BC93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1" w:type="pct"/>
            <w:noWrap/>
            <w:hideMark/>
          </w:tcPr>
          <w:p w14:paraId="793D0AFF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8/ 878</w:t>
            </w:r>
          </w:p>
        </w:tc>
        <w:tc>
          <w:tcPr>
            <w:tcW w:w="3261" w:type="pct"/>
            <w:noWrap/>
            <w:hideMark/>
          </w:tcPr>
          <w:p w14:paraId="35DBD04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880042009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580027139.01;MsG0780038861.01;MsG0480022032.01;MsG0580029047.01;MsG0380014276.01;MsG0380017606.01;MsG0380016977.01</w:t>
            </w:r>
          </w:p>
        </w:tc>
      </w:tr>
      <w:tr w:rsidR="00D31FC2" w:rsidRPr="000F17A8" w14:paraId="29B3E39D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4E99410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32991</w:t>
            </w:r>
          </w:p>
        </w:tc>
        <w:tc>
          <w:tcPr>
            <w:tcW w:w="500" w:type="pct"/>
            <w:noWrap/>
            <w:hideMark/>
          </w:tcPr>
          <w:p w14:paraId="6860229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tein-containing complex</w:t>
            </w:r>
          </w:p>
        </w:tc>
        <w:tc>
          <w:tcPr>
            <w:tcW w:w="400" w:type="pct"/>
            <w:noWrap/>
            <w:hideMark/>
          </w:tcPr>
          <w:p w14:paraId="4B1B3F5D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6F5AA414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01" w:type="pct"/>
            <w:noWrap/>
            <w:hideMark/>
          </w:tcPr>
          <w:p w14:paraId="0355968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90/ 878</w:t>
            </w:r>
          </w:p>
        </w:tc>
        <w:tc>
          <w:tcPr>
            <w:tcW w:w="3261" w:type="pct"/>
            <w:noWrap/>
            <w:hideMark/>
          </w:tcPr>
          <w:p w14:paraId="057D0EF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380014047.01;MsG0380016941.01;MsG0580028107.01;MsG0680033015.01;MsG0180003243.01;MsG0680031150.01;MsG0180002226.01;MsG0780040237.01;MsG0780041516.01;MsG0880044444.01;MsG0680031962.01;MsG0880045386.01;MsG0880042896.01;MsG0180002438.01;MsG0580029953.01;MsG0380017382.01;MsG0280007781.01;MsG0880046575.01;MsG0480023401.01;MsG0580025409.01;MsG0180004293.01;MsG0180000075.01;MsG0180003711.01;MsG0380017793.01;MsG0180004921.01;MsG0680034495.01;MsG0680035560.01;MsG0680031368.01;MsG0380013973.01;MsG0580026705.01;MsG0180000408.01;MsG0280009812.01;MsG0780041677.01;MsG0580027088.01;MsG0880047250.01;MsG0380013971.01;MsG0380016080.01;MsG0580028238.01;MsG0380016948.01;MsG0480023627.01;MsG0480018991.01;MsG0580024151.01;MsG0480023416.01;MsG0880047143.01;MsG0080048638.01;MsG0480023969.01;MsG0880041902.01;MsG0180004130.01;MsG0780040174.01;MsG0680035494.01;MsG0680035514.01;MsG0480022910.01;MsG0480021976.01;MsG0880045416.01;MsG0180004126.01;MsG0880046321.01;MsG0380013949.01;MsG0580027678.01;MsG0480020392.01;MsG0580028957.01;MsG0680035493.01;MsG0680035589.01;MsG0380012869.01;MsG0680032925.01;MsG0680032536.01;MsG0380017155.01;MsG0380013547.01;MsG0080047868.01;MsG0380017788.01;MsG0780040823.01;MsG0180004622.01;MsG0380014133.01;MsG0480018982.01;MsG0580028958.01;MsG0280011027.01;MsG0480023689.01;MsG0480020134.01;MsG0080049160.01;MsG0780040756.01;MsG0180003920.01;MsG0380015233.01;MsG0480023916.01;MsG0080048106.01;MsG0780037780.01;MsG0480022512.01;MsG0380017598.01;MsG0880046760.01;MsG0480022662.01;MsG0380014233.01;MsG0180003377.01</w:t>
            </w:r>
          </w:p>
        </w:tc>
      </w:tr>
      <w:tr w:rsidR="00D31FC2" w:rsidRPr="000F17A8" w14:paraId="04D535A3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752FB541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4425</w:t>
            </w:r>
          </w:p>
        </w:tc>
        <w:tc>
          <w:tcPr>
            <w:tcW w:w="500" w:type="pct"/>
            <w:noWrap/>
            <w:hideMark/>
          </w:tcPr>
          <w:p w14:paraId="424979C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embrane part</w:t>
            </w:r>
          </w:p>
        </w:tc>
        <w:tc>
          <w:tcPr>
            <w:tcW w:w="400" w:type="pct"/>
            <w:noWrap/>
            <w:hideMark/>
          </w:tcPr>
          <w:p w14:paraId="17D25244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7AAAB54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301" w:type="pct"/>
            <w:noWrap/>
            <w:hideMark/>
          </w:tcPr>
          <w:p w14:paraId="01FA001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79/ 878</w:t>
            </w:r>
          </w:p>
        </w:tc>
        <w:tc>
          <w:tcPr>
            <w:tcW w:w="3261" w:type="pct"/>
            <w:noWrap/>
            <w:hideMark/>
          </w:tcPr>
          <w:p w14:paraId="6EE290A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580026594.01;MsG0680030916.01;MsG0180004978.01;MsG0380013796.01;MsG0380012211.01;MsG0280006533.01;MsG0480022664.01;MsG0780040237.01;MsG0780041516.01;MsG0280011470.01;MsG0880045861.01;MsG0280007781.01;MsG0280006468.01;MsG0480019426.01;MsG0080048527.01;MsG0480023819.01;MsG0480021692.01;MsG0680031814.01;MsG0280009054.01;MsG0880045321.01;MsG0280008643.01;MsG0880047578.01;MsG0880042896.01;MsG07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038613.01;MsG0580024522.01;MsG0580029282.01;MsG0680034814.01;MsG0580029953.01;MsG0780037939.01;MsG0880044311.01;MsG0880046277.01;MsG0680034475.01;MsG0380015862.01;MsG0880043598.01;MsG0280009992.01;MsG0480020880.01;MsG0880044640.01;MsG0380014933.01;MsG0380011745.01;MsG0280010864.01;MsG0180001609.01;MsG0880042478.01;MsG0580027523.01;MsG0880042557.01;MsG0480022746.01;MsG0180004027.01;MsG0280008764.01;MsG0780040654.01;MsG0580025409.01;MsG0880047061.01;MsG0780039499.01;MsG0180004293.01;MsG0280011288.01;MsG0180000075.01;MsG0280008334.01;MsG0180005382.01;MsG0880044309.01;MsG0880041844.01;MsG0380015148.01;MsG0780037513.01;MsG0380013761.01;MsG0680030558.01;MsG0480022639.01;MsG0380015825.01;MsG0180000936.01;MsG0580024401.01;MsG0580024551.01;MsG0380015499.01;MsG0180000125.01;MsG0880042901.01;MsG0280007883.01;MsG0580028422.01;MsG0680034225.01;MsG0580025670.01;MsG0780039258.01;MsG0480023248.01;MsG0480020913.01;MsG0780037057.01;MsG0580028956.01;MsG0680031997.01;MsG0380017791.01;MsG0580029429.01;MsG0180002936.01;MsG0580025674.01;MsG0880041863.01;MsG0580028238.01;MsG0180004917.01;MsG0780037877.01;MsG0580026705.01;MsG0380016110.01;MsG0280010551.01;MsG0280009812.01;MsG0580025468.01;MsG0680035790.01;MsG0480022515.01;MsG0380015498.01;MsG0880044083.01;MsG0080048035.01;MsG0880043852.01;MsG0380014438.01;MsG0380013971.01;MsG0680033485.01;MsG0180005121.01;MsG0680035323.01;MsG0180005308.01;MsG0280010728.01;MsG0180005418.01;MsG0580025586.01;MsG0480018745.01;MsG0580025833.01;MsG0880046518.01;MsG0880045651.01;MsG0680034036.01;MsG0380018054.01;MsG0680032380.01;MsG0280007337.01;MsG0780041053.01;MsG0180002325.01;MsG0280010248.01;MsG0780039894.01;MsG0680034576.01;MsG0180000942.01;MsG0780036467.01;MsG0880047563.01;MsG0880044373.01;MsG0680034499.01;MsG0380012411.01;MsG0880042368.01;MsG0080048992.01;MsG0580027828.01;MsG0180004091.01;MsG0580028614.01;MsG0180000452.01;MsG0180000976.01;MsG0280007481.01;MsG0780035943.01;MsG0680035666.01;MsG0580024996.01;MsG0880042130.01;MsG0580027803.01;MsG0480023026.01;MsG0080048716.01;MsG0180005151.01;MsG0880047294.01;MsG0880046586.01;MsG0780037607.01;MsG0580027661.01;MsG0180003484.01;MsG0680032431.01;MsG0680030746.01;MsG0880044380.01;MsG0680031105.01;MsG0680034914.01;MsG0380015944.01;MsG0780036206.01;MsG0180002931.01;MsG0180000147.01;MsG0380017993.01;MsG0680035514.01;MsG0880042506.01;MsG0680031280.01;MsG0580027449.01;MsG0180002030.01;MsG0180001786.01;MsG0780040510.01;MsG0880047143.01;MsG0680034998.01;MsG0880047296.01;MsG0780038826.01;MsG0680030529.01;MsG0680035909.01;MsG0580029467.01;MsG0480023630.01;MsG0280010802.01;MsG0280007878.01;MsG0680034852.01;MsG0180000993.01;MsG0680030677.01;MsG0680031996.01;MsG0880042998.01;MsG0280006919.01;MsG0280006550.01;MsG0080048355.01;MsG0680032778.01;MsG0380016028.01;MsG0780040804.01;MsG0880046046.01;MsG0580026206.01;MsG0380011666.01;MsG0380014748.01;MsG0680034110.01;MsG0180006211.01;MsG0780041140.01;MsG0480022703.01;MsG0280010598.01;MsG0580025826.01;MsG0880043020.01;MsG0380016368.01;MsG0280010298.01;MsG0680034032.01;MsG0180005819.01;MsG0780039096.01;MsG0780041750.01;MsG0680031334.01;MsG0780040738.01;MsG0480020220.01;MsG0680034028.01;MsG0780039135.01;MsG0880043827.01;MsG0280010378.01;MsG0780039113.01;MsG0380015152.01;MsG0280009139.01;MsG0580026003.01;MsG0280010607.01;MsG0880041970.01;MsG0280006918.01;MsG0280009321.01;MsG0880046406.01;MsG0180005687.01;MsG0780038373.01;MsG0580027899.01;MsG0280010311.01;MsG0680030604.01;MsG0380014847.01;MsG0480023551.01;MsG0580028496.01;MsG0880042993.01;MsG0280011027.01;MsG0480023689.01;MsG0680032095.01;MsG0280010648.01;MsG0480022642.01;MsG0880047419.01;MsG0180000577.01;MsG0480022900.01;MsG0380015801.01;MsG0480022099.01;MsG0480023969.01;MsG0580027113.01;MsG0880043495.01;MsG0380017008.01;MsG0280008988.01;MsG0880046408.01;MsG0880042139.01;MsG0280007212.01;MsG0180005298.01;MsG0480018351.01;MsG0080049160.01;MsG0480023114.01;MsG0580028316.01;MsG0180000842.01;MsG0780040756.01;MsG0380014582.01;MsG0380015233.01;MsG0180000962.01;MsG0480023916.01;MsG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880041902.01;MsG0880043786.01;MsG0880043828.01;MsG0880046652.01;MsG0880045339.01;MsG0880045163.01;MsG0280008072.01;MsG0180000970.01;MsG0180003808.01;MsG0880043363.01;MsG0880041971.01;MsG0380017598.01;MsG0280006479.01;MsG0580024842.01;MsG0280007478.01;MsG0180004977.01;MsG0180005673.01;MsG0580027832.01;MsG0880043647.01;MsG0380012807.01;MsG0280008107.01;MsG0280007708.01</w:t>
            </w:r>
          </w:p>
        </w:tc>
      </w:tr>
      <w:tr w:rsidR="00D31FC2" w:rsidRPr="000F17A8" w14:paraId="2B30B0E9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277714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4421</w:t>
            </w:r>
          </w:p>
        </w:tc>
        <w:tc>
          <w:tcPr>
            <w:tcW w:w="500" w:type="pct"/>
            <w:noWrap/>
            <w:hideMark/>
          </w:tcPr>
          <w:p w14:paraId="3B417A1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extracellular region part</w:t>
            </w:r>
          </w:p>
        </w:tc>
        <w:tc>
          <w:tcPr>
            <w:tcW w:w="400" w:type="pct"/>
            <w:noWrap/>
            <w:hideMark/>
          </w:tcPr>
          <w:p w14:paraId="59F4F71B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25B8AD3D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1" w:type="pct"/>
            <w:noWrap/>
            <w:hideMark/>
          </w:tcPr>
          <w:p w14:paraId="38DABC40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8/ 878</w:t>
            </w:r>
          </w:p>
        </w:tc>
        <w:tc>
          <w:tcPr>
            <w:tcW w:w="3261" w:type="pct"/>
            <w:noWrap/>
            <w:hideMark/>
          </w:tcPr>
          <w:p w14:paraId="3A74BAD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380013785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380013788.01;MsG0180005142.01;MsG0280006550.01;MsG0580027749.01;MsG0380017109.01;MsG0280009992.01;MsG0380013802.01</w:t>
            </w:r>
          </w:p>
        </w:tc>
      </w:tr>
      <w:tr w:rsidR="00D31FC2" w:rsidRPr="000F17A8" w14:paraId="5C1D29F4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5FF9637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4422</w:t>
            </w:r>
          </w:p>
        </w:tc>
        <w:tc>
          <w:tcPr>
            <w:tcW w:w="500" w:type="pct"/>
            <w:noWrap/>
            <w:hideMark/>
          </w:tcPr>
          <w:p w14:paraId="39327EF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organelle part</w:t>
            </w:r>
          </w:p>
        </w:tc>
        <w:tc>
          <w:tcPr>
            <w:tcW w:w="400" w:type="pct"/>
            <w:noWrap/>
            <w:hideMark/>
          </w:tcPr>
          <w:p w14:paraId="613DB267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16F2101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301" w:type="pct"/>
            <w:noWrap/>
            <w:hideMark/>
          </w:tcPr>
          <w:p w14:paraId="5F60AAD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02/ 878</w:t>
            </w:r>
          </w:p>
        </w:tc>
        <w:tc>
          <w:tcPr>
            <w:tcW w:w="3261" w:type="pct"/>
            <w:noWrap/>
            <w:hideMark/>
          </w:tcPr>
          <w:p w14:paraId="1A87859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880042009.01;MsG0380014047.01;MsG0580028107.01;MsG0680033015.01;MsG0180002226.01;MsG0780040237.01;MsG0780041516.01;MsG0680031962.01;MsG0880045386.01;MsG0180002438.01;MsG0580029953.01;MsG0680034852.01;MsG0780038861.01;MsG0380017382.01;MsG0280009982.01;MsG0480019502.01;MsG0880046575.01;MsG0180004915.01;MsG0380016977.01;MsG0580025567.01;MsG0180003711.01;MsG0880043206.01;MsG0380014276.01;MsG0480022039.01;MsG0780039258.01;MsG0680035560.01;MsG0680031368.01;MsG0780036139.01;MsG0580027139.01;MsG0380013973.01;MsG0580026705.01;MsG0480021199.01;MsG0180000408.01;MsG0780041677.01;MsG0380013971.01;MsG0380016080.01;MsG0580028238.01;MsG0480023944.01;MsG0480023627.01;MsG0480023416.01;MsG0780041053.01;MsG0580024151.01;MsG0880047143.01;MsG0180006211.01;MsG0080048638.01;MsG0580029047.01;MsG0180004091.01;MsG0480023969.01;MsG0880041902.01;MsG0280008072.01;MsG0180004130.01;MsG0780040174.01;MsG0180003484.01;MsG0480023550.01;MsG0380017606.01;MsG0680035494.01;MsG0480022910.01;MsG0880043495.01;MsG0880045416.01;MsG0180004126.01;MsG0880046321.01;MsG0380013949.01;MsG0580027678.01;MsG0480020392.01;MsG0680035909.01;MsG0580028957.01;MsG0380011962.01;MsG0080048355.01;MsG0680032778.01;MsG0480021198.01;MsG0680035589.01;MsG0380012869.01;MsG0280010598.01;MsG0080048106.01;MsG0680032536.01;MsG0080048527.01;MsG0380013974.01;MsG0080048992.01;MsG0080047868.01;MsG0380017788.01;MsG0780040823.01;MsG0380014133.01;MsG0480018982.01;MsG0580028958.01;MsG0680030604.01;MsG0280007990.01;MsG0280011027.01;MsG0480023689.01;MsG0680030949.01;MsG0280007212.01;MsG0880044437.01;MsG0080049160.01;MsG0780040756.01;MsG0180003920.01;MsG0380015233.01;MsG0480022032.01;MsG0780037780.01;MsG0680034110.01;MsG0880046760.01;MsG0480022662.01;MsG0380014233.01;MsG0180003377.01</w:t>
            </w:r>
          </w:p>
        </w:tc>
      </w:tr>
      <w:tr w:rsidR="00D31FC2" w:rsidRPr="000F17A8" w14:paraId="01309247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65DF5AA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3226</w:t>
            </w:r>
          </w:p>
        </w:tc>
        <w:tc>
          <w:tcPr>
            <w:tcW w:w="500" w:type="pct"/>
            <w:noWrap/>
            <w:hideMark/>
          </w:tcPr>
          <w:p w14:paraId="44A5401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organelle</w:t>
            </w:r>
          </w:p>
        </w:tc>
        <w:tc>
          <w:tcPr>
            <w:tcW w:w="400" w:type="pct"/>
            <w:noWrap/>
            <w:hideMark/>
          </w:tcPr>
          <w:p w14:paraId="12986529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7B6D8F3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301" w:type="pct"/>
            <w:noWrap/>
            <w:hideMark/>
          </w:tcPr>
          <w:p w14:paraId="351C0919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02/ 878</w:t>
            </w:r>
          </w:p>
        </w:tc>
        <w:tc>
          <w:tcPr>
            <w:tcW w:w="3261" w:type="pct"/>
            <w:noWrap/>
            <w:hideMark/>
          </w:tcPr>
          <w:p w14:paraId="0F95CEF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0284.01;MsG0380016941.01;MsG0880046991.01;MsG0680033015.01;MsG0180003243.01;MsG0180002226.01;MsG0480022664.01;MsG0780040237.01;MsG0280007781.01;MsG0880046412.01;MsG0180002793.01;MsG0880044444.01;MsG0480021976.01;MsG0680031962.01;MsG0880045386.01;MsG0880047578.01;MsG0880042896.01;MsG0480020134.01;MsG0280008601.01;MsG0580027749.01;MsG0180000205.01;MsG0580028196.01;MsG0180002438.01;MsG0580029953.01;MsG0180004915.01;MsG0480020827.01;MsG0380017382.01;MsG0680034475.01;MsG0880047250.01;MsG0280009992.01;MsG0180004623.01;MsG0780041078.01;MsG0180005142.01;MsG0480021267.01;MsG0880046036.01;MsG0680031206.01;MsG0580027523.01;MsG0280010916.01;MsG0480022746.01;MsG0880046575.01;MsG0480023401.01;MsG0180006211.01;MsG0180004830.01;MsG0880047061.01;MsG0180000075.01;MsG0580025567.01;MsG0180003711.01;MsG0880043206.01;MsG0580029737.01;MsG0380014276.01;MsG0580025833.01;MsG0580025664.01;MsG0180002138.01;MsG0380017793.01;MsG0180001484.01;MsG0880047143.01;MsG0480021655.01;MsG0780039258.01;MsG0480023248.01;MsG0680034495.01;MsG0880043916.01;MsG0480019502.01;MsG0180002458.01;MsG0680031368.01;MsG0280008879.01;MsG0680031278.01;MsG0380015148.01;MsG0780036139.01;MsG0780041062.01;MsG0280007699.01;MsG0180004917.01;MsG0380013973.01;MsG0580026705.01;MsG0780036173.01;MsG0280009812.01;MsG0480022322.01;MsG0480023944.01;MsG0780041677.01;MsG0580027088.01;MsG0280007911.01;MsG0180001019.01;MsG0480018099.01;MsG0280007842.01;MsG0880045321.01;MsG0380013971.01;MsG0480023102.01;MsG0580028238.01;MsG01800053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8.01;MsG0280010728.01;MsG0380016948.01;MsG0380012788.01;MsG0180000395.01;MsG0480023416.01;MsG0480023627.01;MsG0680034868.01;MsG0280010899.01;MsG0780036759.01;MsG0280006932.01;MsG0280007906.01;MsG0280009072.01;MsG0680031284.01;MsG0680030918.01;MsG0880042986.01;MsG0480020534.01;MsG0380015819.01;MsG0080048638.01;MsG0880041902.01;MsG0180004130.01;MsG0480023026.01;MsG0380013478.01;MsG0180002924.01;MsG0780040174.01;MsG0580025514.01;MsG0580025659.01;MsG0780041648.01;MsG0680035353.01;MsG0680031105.01;MsG0480020492.01;MsG0380014422.01;MsG0380015497.01;MsG0480023550.01;MsG0180004103.01;MsG0180005718.01;MsG0680035514.01;MsG0480022910.01;MsG0680031280.01;MsG0580027261.01;MsG0880045416.01;MsG0580024151.01;MsG0880046321.01;MsG0580029315.01;MsG0880047081.01;MsG0380013949.01;MsG0080048527.01;MsG0680035909.01;MsG0580028957.01;MsG0380011962.01;MsG0280010901.01;MsG0480022099.01;MsG0380014133.01;MsG0680033830.01;MsG0180003906.01;MsG0680035589.01;MsG0580024974.01;MsG0380012869.01;MsG0480022895.01;MsG0080048106.01;MsG0280007870.01;MsG0380015519.01;MsG0480022724.01;MsG0880047288.01;MsG0380017155.01;MsG0380013974.01;MsG0480020220.01;MsG0380016962.01;MsG0380013547.01;MsG0680031277.01;MsG0280010593.01;MsG0380015152.01;MsG0380017788.01;MsG0780040823.01;MsG0580024855.01;MsG0180004622.01;MsG0280009321.01;MsG0280011162.01;MsG0280010311.01;MsG0580028958.01;MsG0680030604.01;MsG0880042581.01;MsG0880043343.01;MsG0480021587.01;MsG0180005005.01;MsG0680034435.01;MsG0680030342.01;MsG0280010856.01;MsG0480022848.01;MsG0580027113.01;MsG0480023251.01;MsG0680030949.01;MsG0280007212.01;MsG0680032778.01;MsG0580024328.01;MsG0180003920.01;MsG0480022599.01;MsG0880046652.01;MsG0580025906.01;MsG0880046208.01;MsG0480022032.01;MsG0480022512.01;MsG0880043363.01;MsG0680034110.01;MsG0080048202.01;MsG0880046760.01;MsG0780040676.01;MsG0680031403.01;MsG0580025612.01;MsG0480022662.01;MsG0580028107.01;MsG0180001799.01;MsG0380014233.01;MsG0180003377.01;MsG0680033821.01</w:t>
            </w:r>
          </w:p>
        </w:tc>
      </w:tr>
      <w:tr w:rsidR="00D31FC2" w:rsidRPr="000F17A8" w14:paraId="5723A5BC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3F684D0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16020</w:t>
            </w:r>
          </w:p>
        </w:tc>
        <w:tc>
          <w:tcPr>
            <w:tcW w:w="500" w:type="pct"/>
            <w:noWrap/>
            <w:hideMark/>
          </w:tcPr>
          <w:p w14:paraId="1F6048A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</w:p>
        </w:tc>
        <w:tc>
          <w:tcPr>
            <w:tcW w:w="400" w:type="pct"/>
            <w:noWrap/>
            <w:hideMark/>
          </w:tcPr>
          <w:p w14:paraId="4BD03A09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0E4F3F6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301" w:type="pct"/>
            <w:noWrap/>
            <w:hideMark/>
          </w:tcPr>
          <w:p w14:paraId="11409EAD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24/ 878</w:t>
            </w:r>
          </w:p>
        </w:tc>
        <w:tc>
          <w:tcPr>
            <w:tcW w:w="3261" w:type="pct"/>
            <w:noWrap/>
            <w:hideMark/>
          </w:tcPr>
          <w:p w14:paraId="77140C2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880047563.01;MsG0280006533.01;MsG0780040237.01;MsG0780041516.01;MsG0280011470.01;MsG0480023551.01;MsG0480023819.01;MsG0780036054.01;MsG0680034814.01;MsG0680034852.01;MsG0880044311.01;MsG0880046277.01;MsG0880044640.01;MsG0380014933.01;MsG0280010864.01;MsG0480022746.01;MsG0280008764.01;MsG0380016977.01;MsG0480020880.01;MsG0780038753.01;MsG0280011288.01;MsG0680030558.01;MsG0480022639.01;MsG0880045943.01;MsG0580025586.01;MsG0580024401.01;MsG0580028422.01;MsG0580025670.01;MsG0780039258.01;MsG0480020913.01;MsG0380017791.01;MsG0580029429.01;MsG0580025674.01;MsG0880047514.01;MsG0580025468.01;MsG0480022515.01;MsG0380014438.01;MsG0380013971.01;MsG0680035323.01;MsG0180005308.01;MsG0480023944.01;MsG0380014276.01;MsG0880042368.01;MsG0680034036.01;MsG0680034868.01;MsG0780041053.01;MsG0180002325.01;MsG0180000942.01;MsG0280010607.01;MsG0880044373.01;MsG0080048992.01;MsG0580027828.01;MsG0180004091.01;MsG0480023969.01;MsG0880041902.01;MsG0180000976.01;MsG0580024842.01;MsG0180005151.01;MsG0880046586.01;MsG0580027661.01;MsG0680032431.01;MsG0280009139.01;MsG0680034914.01;MsG0480023550.01;MsG0880043495.01;MsG0780040510.01;MsG0180006211.01;MsG0380015825.01;MsG0680032925.01;MsG0780038826.01;MsG0580029467.01;MsG0480023630.01;MsG0280008072.01;MsG0080048355.01;MsG0780040804.01;MsG0880046046.01;MsG0580026206.01;MsG0380014748.01;MsG0580026594.01;MsG0480022703.01;MsG0280010598.01;MsG0580025826.01;MsG0880043020.01;MsG0280010298.01;MsG0680034032.01;MsG0180005819.01;MsG0080048527.01;MsG0680034028.01;MsG0880043827.01;MsG0580026003.01;MsG0880041970.01;MsG0280006918.01;MsG0680032778.01;MsG0880046406.01;MsG0180005687.01;MsG0880045958.01;MsG0180000993.01;MsG0480019502.01;MsG0580028496.01;MsG0280011027.01;MsG0480022642.01;MsG0180000577.01;MsG0480022900.01;MsG0380015801.01;MsG0180000125.01;MsG0880044309.01;MsG0880046408.01;MsG0280007212.01;MsG0180005298.01;MsG0880044437.01;MsG0080049160.01;M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G0480023114.01;MsG0480020818.01;MsG0180000842.01;MsG0880043786.01;MsG0880045339.01;MsG0880043828.01;MsG0880041971.01;MsG0680034110.01;MsG0280007478.01;MsG0380012411.01;MsG0580027832.01;MsG0880043647.01;MsG0280008107.01</w:t>
            </w:r>
          </w:p>
        </w:tc>
      </w:tr>
      <w:tr w:rsidR="00D31FC2" w:rsidRPr="000F17A8" w14:paraId="6321CB01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D9A0E8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30054</w:t>
            </w:r>
          </w:p>
        </w:tc>
        <w:tc>
          <w:tcPr>
            <w:tcW w:w="500" w:type="pct"/>
            <w:noWrap/>
            <w:hideMark/>
          </w:tcPr>
          <w:p w14:paraId="6A2BA30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cell junction</w:t>
            </w:r>
          </w:p>
        </w:tc>
        <w:tc>
          <w:tcPr>
            <w:tcW w:w="400" w:type="pct"/>
            <w:noWrap/>
            <w:hideMark/>
          </w:tcPr>
          <w:p w14:paraId="271A7C3E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3E1D268C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noWrap/>
            <w:hideMark/>
          </w:tcPr>
          <w:p w14:paraId="7F5CA265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/ 878</w:t>
            </w:r>
          </w:p>
        </w:tc>
        <w:tc>
          <w:tcPr>
            <w:tcW w:w="3261" w:type="pct"/>
            <w:noWrap/>
            <w:hideMark/>
          </w:tcPr>
          <w:p w14:paraId="1FCEFF3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280010378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80004027.01</w:t>
            </w:r>
          </w:p>
        </w:tc>
      </w:tr>
      <w:tr w:rsidR="00D31FC2" w:rsidRPr="000F17A8" w14:paraId="44953606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275C007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500" w:type="pct"/>
            <w:noWrap/>
            <w:hideMark/>
          </w:tcPr>
          <w:p w14:paraId="1A549E2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400" w:type="pct"/>
            <w:noWrap/>
            <w:hideMark/>
          </w:tcPr>
          <w:p w14:paraId="3B439D80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cellular_component</w:t>
            </w:r>
          </w:p>
        </w:tc>
        <w:tc>
          <w:tcPr>
            <w:tcW w:w="200" w:type="pct"/>
            <w:noWrap/>
            <w:hideMark/>
          </w:tcPr>
          <w:p w14:paraId="2BFE09D9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01" w:type="pct"/>
            <w:noWrap/>
            <w:hideMark/>
          </w:tcPr>
          <w:p w14:paraId="4BCC953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8/ 878</w:t>
            </w:r>
          </w:p>
        </w:tc>
        <w:tc>
          <w:tcPr>
            <w:tcW w:w="3261" w:type="pct"/>
            <w:noWrap/>
            <w:hideMark/>
          </w:tcPr>
          <w:p w14:paraId="0285081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0271.01;MsG0580027615.01;MsG0880045544.01;MsG0180001480.01;MsG0280006973.01;MsG0380015858.01;MsG0780041533.01;MsG0780041696.01;MsG0380017683.01;MsG0380015544.01;MsG0180004741.01;MsG0780038613.01;MsG0780041688.01;MsG0780039923.01;MsG0680032617.01;MsG0280008352.01;MsG0680032686.01;MsG0280010428.01;MsG0280008349.01;MsG0880046140.01;MsG0380017684.01;MsG0680034255.01;MsG0280006550.01;MsG0280008350.01;MsG0280007684.01;MsG0580026206.01;MsG0280007677.01;MsG0780038753.01;MsG0680034980.01;MsG0380017394.01;MsG0480021761.01;MsG0380015498.01;MsG0880043093.01;MsG0680034317.01;MsG0580027605.01;MsG0480023682.01;MsG0280008357.01;MsG0580026176.01</w:t>
            </w:r>
          </w:p>
        </w:tc>
      </w:tr>
      <w:tr w:rsidR="00D31FC2" w:rsidRPr="000F17A8" w14:paraId="11897443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B4656D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4217</w:t>
            </w:r>
          </w:p>
        </w:tc>
        <w:tc>
          <w:tcPr>
            <w:tcW w:w="500" w:type="pct"/>
            <w:noWrap/>
            <w:hideMark/>
          </w:tcPr>
          <w:p w14:paraId="447DDAE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other organism part</w:t>
            </w:r>
          </w:p>
        </w:tc>
        <w:tc>
          <w:tcPr>
            <w:tcW w:w="400" w:type="pct"/>
            <w:noWrap/>
            <w:hideMark/>
          </w:tcPr>
          <w:p w14:paraId="2B43D298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63F2E2A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1" w:type="pct"/>
            <w:noWrap/>
            <w:hideMark/>
          </w:tcPr>
          <w:p w14:paraId="77EE7E9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/ 878</w:t>
            </w:r>
          </w:p>
        </w:tc>
        <w:tc>
          <w:tcPr>
            <w:tcW w:w="3261" w:type="pct"/>
            <w:noWrap/>
            <w:hideMark/>
          </w:tcPr>
          <w:p w14:paraId="137BDAE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580024855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580029315.01;MsG0680035353.01;MsG0680030342.01;MsG0580025586.01</w:t>
            </w:r>
          </w:p>
        </w:tc>
      </w:tr>
      <w:tr w:rsidR="00D31FC2" w:rsidRPr="000F17A8" w14:paraId="5EE5AD39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613DE57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4464</w:t>
            </w:r>
          </w:p>
        </w:tc>
        <w:tc>
          <w:tcPr>
            <w:tcW w:w="500" w:type="pct"/>
            <w:noWrap/>
            <w:hideMark/>
          </w:tcPr>
          <w:p w14:paraId="1E99BA4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cell part</w:t>
            </w:r>
          </w:p>
        </w:tc>
        <w:tc>
          <w:tcPr>
            <w:tcW w:w="400" w:type="pct"/>
            <w:noWrap/>
            <w:hideMark/>
          </w:tcPr>
          <w:p w14:paraId="0A8B6B9E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200" w:type="pct"/>
            <w:noWrap/>
            <w:hideMark/>
          </w:tcPr>
          <w:p w14:paraId="21AC469F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301" w:type="pct"/>
            <w:noWrap/>
            <w:hideMark/>
          </w:tcPr>
          <w:p w14:paraId="691DFA68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67/ 878</w:t>
            </w:r>
          </w:p>
        </w:tc>
        <w:tc>
          <w:tcPr>
            <w:tcW w:w="3261" w:type="pct"/>
            <w:noWrap/>
            <w:hideMark/>
          </w:tcPr>
          <w:p w14:paraId="3E1C4DE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380016941.01;MsG0680033015.01;MsG0680031150.01;MsG0780041516.01;MsG0880045386.01;MsG0180003404.01;MsG0280008601.01;MsG0580028196.01;MsG0280009982.01;MsG0780041078.01;MsG0480022746.01;MsG0880046575.01;MsG0580025409.01;MsG0480020880.01;MsG0180004293.01;MsG0180000075.01;MsG0180003711.01;MsG0180004921.01;MsG0780039258.01;MsG0680031368.01;MsG0280007699.01;MsG0380016110.01;MsG0780036173.01;MsG0880046412.01;MsG0580025468.01;MsG0080049045.01;MsG0480023102.01;MsG0380016948.01;MsG0480023627.01;MsG0680034036.01;MsG0680034868.01;MsG0280007337.01;MsG0280010899.01;MsG0780036759.01;MsG0280006932.01;MsG0280007906.01;MsG0280009072.01;MsG0680030918.01;MsG0280007354.01;MsG0880046991.01;MsG0380013478.01;MsG0180005151.01;MsG0880047294.01;MsG0880046586.01;MsG0680035514.01;MsG0380017707.01;MsG0380017404.01;MsG0180004126.01;MsG0880047081.01;MsG0380013949.01;MsG0880047296.01;MsG0680032925.01;MsG0780038826.01;MsG0680035909.01;MsG0480022099.01;MsG0080048355.01;MsG0280009321.01;MsG0680033830.01;MsG0480021198.01;MsG0580024974.01;MsG0380012869.01;MsG0480022895.01;MsG0480022703.01;MsG0380017155.01;MsG0380016962.01;MsG0680031277.01;MsG0380015819.01;MsG0380015152.01;MsG0380017788.01;MsG0280010856.01;MsG0880043343.01;MsG0480021587.01;MsG0280007990.01;MsG0280011027.01;MsG0480023689.01;MsG0880042581.01;MsG0480022848.01;MsG0580027113.01;MsG0480023251.01;MsG0680030949.01;MsG0480023549.01;MsG0280007212.01;MsG0580028316.01;MsG0180000984.01;MsG0180003920.01;MsG0480022599.01;MsG0880042495.01;MsG0480022512.01;MsG0780040676.01;MsG0480022662.01;MsG0180001799.01;MsG0680033821.01;MsG0880047563.01;MsG0580028107.01;MsG0180003243.01;MsG0480022664.01;MsG0280006855.01;MsG0380016458.01;MsG0180002793.01;MsG0680031962.01;MsG0880047578.01;MsG0880042896.01;MsG0580027749.01;MsG0580027261.01;MsG0480021267.01;MsG0280010864.01;MsG0380015414.01;MsG0180003484.01;MsG0480022639.01;MsG0580025833.01;MsG0580029429.01;MsG0280008879.01;MsG0680031278.01;MsG0480022346.01;MsG0780036139.01;MsG0880047514.01;MsG0480022322.01;MsG0580027088.01;MsG0280007842.01;MsG0880045943.01;MsG0280010728.01;MsG0480023416.01;MsG0680032380.01;MsG0780041053.01;MsG0480022177.01;MsG0680031284.01;MsG0880044373.01;MsG0080048638.01;MsG0580028593.01;MsG0380017793.01;MsG0880041902.01;MsG0180002272.01;MsG0880044311.01;MsG0780040174.01;MsG0780038937.01;MsG0780041648.01;MsG0680031105.01;MsG0380014422.01;MsG0480023550.01;MsG0180004103.01;MsG0680031280.01;MsG0880046321.01;MsG0580029315.01;MsG0780041750.01;MsG0880046327.01;MsG0180003906.01;MsG0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80035589.01;MsG0480018324.01;MsG0580030133.01;MsG0280010598.01;MsG0680032095.01;MsG0680032536.01;MsG0880047288.01;MsG0480020392.01;MsG0480020220.01;MsG0880043827.01;MsG0480022345.01;MsG0280006918.01;MsG0880046406.01;MsG0480018982.01;MsG0380013547.01;MsG0480018146.01;MsG0680030342.01;MsG0580030135.01;MsG0480022642.01;MsG0180000577.01;MsG0380015801.01;MsG0480023604.01;MsG0880046408.01;MsG0580024328.01;MsG0080047999.01;MsG0080049160.01;MsG0680031055.01;MsG0480023916.01;MsG0880043786.01;MsG0180000068.01;MsG0880046652.01;MsG0380012807.01;MsG0080048106.01;MsG0780041477.01;MsG0380017598.01;MsG0880046760.01;MsG0680031403.01;MsG0580025612.01;MsG0580025906.01;MsG0380014233.01;MsG0380014047.01;MsG0480021199.01;MsG0180002226.01;MsG0880047143.01;MsG0180000284.01;MsG0280007911.01;MsG0680034852.01;MsG0780038861.01;MsG0380017382.01;MsG0680034475.01;MsG0180004623.01;MsG0180005142.01;MsG0180001068.01;MsG0880042314.01;MsG0580027523.01;MsG0180004830.01;MsG0380016977.01;MsG0480020534.01;MsG0280011288.01;MsG0580025567.01;MsG0880043206.01;MsG0580029737.01;MsG0580025586.01;MsG0180002138.01;MsG0380015691.01;MsG0480022039.01;MsG0180001484.01;MsG0480021891.01;MsG0580025670.01;MsG0480023248.01;MsG0880043916.01;MsG0680035560.01;MsG0180002458.01;MsG0780041062.01;MsG0480022724.01;MsG0280009812.01;MsG0880044640.01;MsG0280009992.01;MsG0180001019.01;MsG0780036953.01;MsG0580028238.01;MsG0780036951.01;MsG0180000395.01;MsG0880042294.01;MsG0580029047.01;MsG0480020939.01;MsG0580027661.01;MsG0580025659.01;MsG0680035353.01;MsG0480020492.01;MsG0180005308.01;MsG0780040823.01;MsG0480021976.01;MsG0880045416.01;MsG0580024151.01;MsG0880042986.01;MsG0580027678.01;MsG0080048527.01;MsG0480022595.01;MsG0580029467.01;MsG0380011962.01;MsG0680035493.01;MsG0480023114.01;MsG0680032778.01;MsG0880046046.01;MsG0280010298.01;MsG0680034028.01;MsG0580028958.01;MsG0180004622.01;MsG0380014133.01;MsG0180005687.01;MsG0580024333.01;MsG0280011162.01;MsG0480019502.01;MsG0180005005.01;MsG0680034435.01;MsG0180005253.01;MsG0880044309.01;MsG0380018047.01;MsG0180005298.01;MsG0880044437.01;MsG0480020818.01;MsG0780040756.01;MsG0780037057.01;MsG0880043828.01;MsG0480022032.01;MsG0680034110.01;MsG0580027832.01;MsG0780037780.01;MsG0180003377.01;MsG0280010916.01;MsG0880042009.01;MsG0780040237.01;MsG0580030199.01;MsG0880044444.01;MsG0180004915.01;MsG0780041082.01;MsG0180000205.01;MsG0180002438.01;MsG0580029953.01;MsG0480020827.01;MsG0880044688.01;MsG0880046036.01;MsG0680031206.01;MsG0280007781.01;MsG0480023401.01;MsG0880047061.01;MsG0380014276.01;MsG0580025664.01;MsG0480021655.01;MsG0280010769.01;MsG0680034495.01;MsG0180004917.01;MsG0580027139.01;MsG0380013973.01;MsG0580026705.01;MsG0180000408.01;MsG0780041677.01;MsG0480018099.01;MsG0280008334.01;MsG0880045321.01;MsG0380013971.01;MsG0380016080.01;MsG0480023944.01;MsG0380012788.01;MsG0480018991.01;MsG0680034032.01;MsG0780036467.01;MsG0580027828.01;MsG0180004091.01;MsG0480023969.01;MsG0280008072.01;MsG0880042130.01;MsG0180004130.01;MsG0480023026.01;MsG0180002924.01;MsG0580025514.01;MsG0380015148.01;MsG0680030558.01;MsG0380017606.01;MsG0180005718.01;MsG0680035494.01;MsG0480022910.01;MsG0880043495.01;MsG0180006211.01;MsG0580028957.01;MsG0280010901.01;MsG0380016028.01;MsG0280010593.01;MsG0380014748.01;MsG0580026594.01;MsG0580025826.01;MsG0280007870.01;MsG0380015519.01;MsG0680033485.01;MsG0180005819.01;MsG0380013974.01;MsG0080048992.01;MsG0880047250.01;MsG0280010378.01;MsG0080047868.01;MsG0380015497.01;MsG0580026003.01;MsG0580024855.01;MsG0680031087.01;MsG0280010311.01;MsG0880045958.01;MsG0680030604.01;MsG0180000993.01;MsG0280008107.01;MsG0880047419.01;MsG0080048202.01;MsG0180001856.01;MsG0880042139.01;MsG0480020134.01;MsG0380015233.01;MsG0880045339.01;MsG0480020941.01;MsG0880046208.01;MsG0880043363.01;MsG0180000751.01</w:t>
            </w:r>
          </w:p>
        </w:tc>
      </w:tr>
      <w:tr w:rsidR="00D31FC2" w:rsidRPr="000F17A8" w14:paraId="01FB4824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C334BC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99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80</w:t>
            </w:r>
          </w:p>
        </w:tc>
        <w:tc>
          <w:tcPr>
            <w:tcW w:w="500" w:type="pct"/>
            <w:noWrap/>
            <w:hideMark/>
          </w:tcPr>
          <w:p w14:paraId="46EF1CF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pramolecular 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lex</w:t>
            </w:r>
          </w:p>
        </w:tc>
        <w:tc>
          <w:tcPr>
            <w:tcW w:w="400" w:type="pct"/>
            <w:noWrap/>
            <w:hideMark/>
          </w:tcPr>
          <w:p w14:paraId="5E36D305" w14:textId="77777777" w:rsidR="00BB6567" w:rsidRPr="000F17A8" w:rsidRDefault="00A01BF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onent</w:t>
            </w:r>
          </w:p>
        </w:tc>
        <w:tc>
          <w:tcPr>
            <w:tcW w:w="200" w:type="pct"/>
            <w:noWrap/>
            <w:hideMark/>
          </w:tcPr>
          <w:p w14:paraId="784A55D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301" w:type="pct"/>
            <w:noWrap/>
            <w:hideMark/>
          </w:tcPr>
          <w:p w14:paraId="56CCBA1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2/ 878</w:t>
            </w:r>
          </w:p>
        </w:tc>
        <w:tc>
          <w:tcPr>
            <w:tcW w:w="3261" w:type="pct"/>
            <w:noWrap/>
            <w:hideMark/>
          </w:tcPr>
          <w:p w14:paraId="070C67EB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280009982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280007990.01;MsG0480023689.01;MsG0680030949.01;MsG0880044437.01;MsG0680035494.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1;MsG0580026705.01;MsG0480023944.01;MsG0680035909.01;MsG0680032536.01;MsG0180004126.01;MsG0780037780.01</w:t>
            </w:r>
          </w:p>
        </w:tc>
      </w:tr>
      <w:tr w:rsidR="00D31FC2" w:rsidRPr="000F17A8" w14:paraId="4535D12C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200B2F2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5182</w:t>
            </w:r>
          </w:p>
        </w:tc>
        <w:tc>
          <w:tcPr>
            <w:tcW w:w="500" w:type="pct"/>
            <w:noWrap/>
            <w:hideMark/>
          </w:tcPr>
          <w:p w14:paraId="681D774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translation regulator activity</w:t>
            </w:r>
          </w:p>
        </w:tc>
        <w:tc>
          <w:tcPr>
            <w:tcW w:w="400" w:type="pct"/>
            <w:noWrap/>
            <w:hideMark/>
          </w:tcPr>
          <w:p w14:paraId="4D7532BC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242837A1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35EAF374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1" w:type="pct"/>
            <w:noWrap/>
            <w:hideMark/>
          </w:tcPr>
          <w:p w14:paraId="118A8C6C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3/ 878</w:t>
            </w:r>
          </w:p>
        </w:tc>
        <w:tc>
          <w:tcPr>
            <w:tcW w:w="3261" w:type="pct"/>
            <w:noWrap/>
            <w:hideMark/>
          </w:tcPr>
          <w:p w14:paraId="0B39D89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1484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480020392.01;MsG0880042338.01;MsG0580029519.01;MsG0880047578.01;MsG0180005253.01;MsG0180002793.01;MsG0480018099.01;MsG0180000068.01;MsG0380014422.01;MsG0880046499.01;MsG0480018324.01;MsG0480021587.01</w:t>
            </w:r>
          </w:p>
        </w:tc>
      </w:tr>
      <w:tr w:rsidR="00D31FC2" w:rsidRPr="000F17A8" w14:paraId="06151390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3CA65C0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140110</w:t>
            </w:r>
          </w:p>
        </w:tc>
        <w:tc>
          <w:tcPr>
            <w:tcW w:w="500" w:type="pct"/>
            <w:noWrap/>
            <w:hideMark/>
          </w:tcPr>
          <w:p w14:paraId="55263B1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400" w:type="pct"/>
            <w:noWrap/>
            <w:hideMark/>
          </w:tcPr>
          <w:p w14:paraId="36B67997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531E5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11635639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2AEF7D4F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1" w:type="pct"/>
            <w:noWrap/>
            <w:hideMark/>
          </w:tcPr>
          <w:p w14:paraId="40A706CE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36/ 878</w:t>
            </w:r>
          </w:p>
        </w:tc>
        <w:tc>
          <w:tcPr>
            <w:tcW w:w="3261" w:type="pct"/>
            <w:noWrap/>
            <w:hideMark/>
          </w:tcPr>
          <w:p w14:paraId="62BCF52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880043363.01;MsG0380015497.01;MsG0180002924.01;MsG0280009321.01;MsG0180000284.01;MsG0780041648.01;MsG0280008879.01;MsG0480022322.01;MsG0680034435.01;MsG0280010593.01;MsG0580026705.01;MsG0280008601.01;MsG0880046412.01;MsG0180001019.01;MsG0480023251.01;MsG0180004623.01;MsG0480023102.01;MsG0880047250.01;MsG0480022099.01;MsG0280006740.01;MsG0580024328.01;MsG0880043916.01;MsG0680032778.01;MsG0680033830.01;MsG0680034868.01;MsG0380015233.01;MsG0280006932.01;MsG0180004830.01;MsG0880046208.01;MsG0880043020.01;MsG0680034110.01;MsG0780040676.01;MsG0580025612.01;MsG0580025664.01;MsG0180002138.01;MsG0680033821.01</w:t>
            </w:r>
          </w:p>
        </w:tc>
      </w:tr>
      <w:tr w:rsidR="00D31FC2" w:rsidRPr="000F17A8" w14:paraId="4E9C19CF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719C389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500" w:type="pct"/>
            <w:noWrap/>
            <w:hideMark/>
          </w:tcPr>
          <w:p w14:paraId="11345C1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400" w:type="pct"/>
            <w:noWrap/>
            <w:hideMark/>
          </w:tcPr>
          <w:p w14:paraId="20BE9B3B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4B55DFFA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387E66D7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01" w:type="pct"/>
            <w:noWrap/>
            <w:hideMark/>
          </w:tcPr>
          <w:p w14:paraId="643C2AF5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4/ 878</w:t>
            </w:r>
          </w:p>
        </w:tc>
        <w:tc>
          <w:tcPr>
            <w:tcW w:w="3261" w:type="pct"/>
            <w:noWrap/>
            <w:hideMark/>
          </w:tcPr>
          <w:p w14:paraId="7348E59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4130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580028107.01;MsG0180004622.01;MsG0180002226.01;MsG0780040237.01;MsG0780041516.01;MsG0380013547.01;MsG0680031368.01;MsG0880044444.01;MsG0680031962.01;MsG0880042896.01;MsG0480022910.01;MsG0180002438.01;MsG0580027788.01;MsG0880047250.01;MsG0380017382.01;MsG0380013949.01;MsG0380016028.01;MsG0180003920.01;MsG0280007781.01;MsG0580024151.01;MsG0680032019.01;MsG0080048638.01;MsG0180003711.01</w:t>
            </w:r>
          </w:p>
        </w:tc>
      </w:tr>
      <w:tr w:rsidR="00D31FC2" w:rsidRPr="000F17A8" w14:paraId="721480C1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596F92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44183</w:t>
            </w:r>
          </w:p>
        </w:tc>
        <w:tc>
          <w:tcPr>
            <w:tcW w:w="500" w:type="pct"/>
            <w:noWrap/>
            <w:hideMark/>
          </w:tcPr>
          <w:p w14:paraId="1BE06C8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protein folding chaperone</w:t>
            </w:r>
          </w:p>
        </w:tc>
        <w:tc>
          <w:tcPr>
            <w:tcW w:w="400" w:type="pct"/>
            <w:noWrap/>
            <w:hideMark/>
          </w:tcPr>
          <w:p w14:paraId="0BAFAB4B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6D4B1D95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75BAC5F3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1" w:type="pct"/>
            <w:noWrap/>
            <w:hideMark/>
          </w:tcPr>
          <w:p w14:paraId="1948FFF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6/ 878</w:t>
            </w:r>
          </w:p>
        </w:tc>
        <w:tc>
          <w:tcPr>
            <w:tcW w:w="3261" w:type="pct"/>
            <w:noWrap/>
            <w:hideMark/>
          </w:tcPr>
          <w:p w14:paraId="2090E7A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780036953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480020941.01;MsG0780036951.01;MsG0480020939.01;MsG0480022599.01;MsG0280008334.01</w:t>
            </w:r>
          </w:p>
        </w:tc>
      </w:tr>
      <w:tr w:rsidR="00D31FC2" w:rsidRPr="000F17A8" w14:paraId="0F4C7A28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179C731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140104</w:t>
            </w:r>
          </w:p>
        </w:tc>
        <w:tc>
          <w:tcPr>
            <w:tcW w:w="500" w:type="pct"/>
            <w:noWrap/>
            <w:hideMark/>
          </w:tcPr>
          <w:p w14:paraId="67F6E588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olecular carrier activity</w:t>
            </w:r>
          </w:p>
        </w:tc>
        <w:tc>
          <w:tcPr>
            <w:tcW w:w="400" w:type="pct"/>
            <w:noWrap/>
            <w:hideMark/>
          </w:tcPr>
          <w:p w14:paraId="05D07F81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2AB83D53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79155B3C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435A14F1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71E23D0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880046991.01</w:t>
            </w:r>
          </w:p>
        </w:tc>
      </w:tr>
      <w:tr w:rsidR="00D31FC2" w:rsidRPr="000F17A8" w14:paraId="0E0846F7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3F71BFD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16209</w:t>
            </w:r>
          </w:p>
        </w:tc>
        <w:tc>
          <w:tcPr>
            <w:tcW w:w="500" w:type="pct"/>
            <w:noWrap/>
            <w:hideMark/>
          </w:tcPr>
          <w:p w14:paraId="39F96904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400" w:type="pct"/>
            <w:noWrap/>
            <w:hideMark/>
          </w:tcPr>
          <w:p w14:paraId="303E8975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6A2C2086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39E89869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1" w:type="pct"/>
            <w:noWrap/>
            <w:hideMark/>
          </w:tcPr>
          <w:p w14:paraId="2B2BC4E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/ 878</w:t>
            </w:r>
          </w:p>
        </w:tc>
        <w:tc>
          <w:tcPr>
            <w:tcW w:w="3261" w:type="pct"/>
            <w:noWrap/>
            <w:hideMark/>
          </w:tcPr>
          <w:p w14:paraId="492E3DD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280010428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380017883.01;MsG0280007677.01;MsG0280007684.01;MsG0380015544.01</w:t>
            </w:r>
          </w:p>
        </w:tc>
      </w:tr>
      <w:tr w:rsidR="00D31FC2" w:rsidRPr="000F17A8" w14:paraId="21486F45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6E9738FC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5215</w:t>
            </w:r>
          </w:p>
        </w:tc>
        <w:tc>
          <w:tcPr>
            <w:tcW w:w="500" w:type="pct"/>
            <w:noWrap/>
            <w:hideMark/>
          </w:tcPr>
          <w:p w14:paraId="3A7211C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400" w:type="pct"/>
            <w:noWrap/>
            <w:hideMark/>
          </w:tcPr>
          <w:p w14:paraId="452117C6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2199D2E9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253CEF2A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01" w:type="pct"/>
            <w:noWrap/>
            <w:hideMark/>
          </w:tcPr>
          <w:p w14:paraId="2DAFF2C7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56/ 878</w:t>
            </w:r>
          </w:p>
        </w:tc>
        <w:tc>
          <w:tcPr>
            <w:tcW w:w="3261" w:type="pct"/>
            <w:noWrap/>
            <w:hideMark/>
          </w:tcPr>
          <w:p w14:paraId="520191E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580027803.01;MsG0180005151.01;MsG0880046586.01;MsG0480020913.01;MsG0880046406.01;MsG0480021200.01;MsG0580027899.01;MsG0280011470.01;MsG0680030746.01;MsG0680031105.01;MsG0680034914.01;MsG0180000993.01;MsG0480023819.01;MsG0180002325.01;MsG0180005308.01;MsG0580025674.01;MsG0680035323.01;MsG0480021199.01;MsG0480022900.01;MsG0380015801.01;MsG0580029282.01;MsG0880043495.01;MsG0580025468.01;MsG0480022515.01;MsG0780040510.01;MsG0880043598.01;MsG0380015825.01;MsG0880046408.01;MsG0480023630.01;MsG0280007212.01;MsG0180005298.01;MsG0280010864.01;MsG0080049160.01;MsG0180000842.01;MsG0280010607.01;MsG0480021198.01;MsG0880043786.01;MsG0280011027.01;MsG0680030677.01;MsG0880044309.01;MsG0280011288.01;MsG0480022703.01;MsG0780040738.01;MsG0580025826.01;MsG0880043020.01;MsG0880044311.01;MsG0680034814.01;MsG0280007478.01;MsG0380018054.01;MsG0180000774.01;MsG0580025586.01;MsG0380012411.01;MsG0480023969.01;MsG0880043647.01;MsG0380012807.01;MsG0780041677.01</w:t>
            </w:r>
          </w:p>
        </w:tc>
      </w:tr>
      <w:tr w:rsidR="00D31FC2" w:rsidRPr="000F17A8" w14:paraId="70EA18A7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72E15DB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98772</w:t>
            </w:r>
          </w:p>
        </w:tc>
        <w:tc>
          <w:tcPr>
            <w:tcW w:w="500" w:type="pct"/>
            <w:noWrap/>
            <w:hideMark/>
          </w:tcPr>
          <w:p w14:paraId="4AD42EE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olecular function regulator</w:t>
            </w:r>
          </w:p>
        </w:tc>
        <w:tc>
          <w:tcPr>
            <w:tcW w:w="400" w:type="pct"/>
            <w:noWrap/>
            <w:hideMark/>
          </w:tcPr>
          <w:p w14:paraId="491871CB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49D247B8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231648E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1" w:type="pct"/>
            <w:noWrap/>
            <w:hideMark/>
          </w:tcPr>
          <w:p w14:paraId="28F82881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20/ 878</w:t>
            </w:r>
          </w:p>
        </w:tc>
        <w:tc>
          <w:tcPr>
            <w:tcW w:w="3261" w:type="pct"/>
            <w:noWrap/>
            <w:hideMark/>
          </w:tcPr>
          <w:p w14:paraId="53369B21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0949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380013788.01;MsG0880046140.01;MsG0380013785.01;MsG0680035493.01;MsG0680034255.01;MsG0680034317.01;MsG0580029583.01;MsG0680034980.01;MsG0380017394.01;MsG0180004110.01;MsG0380017109.01;MsG0280007911.01;MsG0380014276.01;MsG0380013802.01;MsG0880047081.01;MsG0880047187.01;MsG0680032617.01;MsG0280007906.01;MsG0680032686.01</w:t>
            </w:r>
          </w:p>
        </w:tc>
      </w:tr>
      <w:tr w:rsidR="00D31FC2" w:rsidRPr="000F17A8" w14:paraId="302B3BC5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FC0AC7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140299</w:t>
            </w:r>
          </w:p>
        </w:tc>
        <w:tc>
          <w:tcPr>
            <w:tcW w:w="500" w:type="pct"/>
            <w:noWrap/>
            <w:hideMark/>
          </w:tcPr>
          <w:p w14:paraId="7DA4229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small molecule sensor activity</w:t>
            </w:r>
          </w:p>
        </w:tc>
        <w:tc>
          <w:tcPr>
            <w:tcW w:w="400" w:type="pct"/>
            <w:noWrap/>
            <w:hideMark/>
          </w:tcPr>
          <w:p w14:paraId="1CCF2BBC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52CD85F7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31993730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5DE6F9D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010B78F0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5909.01</w:t>
            </w:r>
          </w:p>
        </w:tc>
      </w:tr>
      <w:tr w:rsidR="00D31FC2" w:rsidRPr="000F17A8" w14:paraId="49CDEBC0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05A0D155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5488</w:t>
            </w:r>
          </w:p>
        </w:tc>
        <w:tc>
          <w:tcPr>
            <w:tcW w:w="500" w:type="pct"/>
            <w:noWrap/>
            <w:hideMark/>
          </w:tcPr>
          <w:p w14:paraId="058B63E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400" w:type="pct"/>
            <w:noWrap/>
            <w:hideMark/>
          </w:tcPr>
          <w:p w14:paraId="4F84C26A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332339C2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696B9028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301" w:type="pct"/>
            <w:noWrap/>
            <w:hideMark/>
          </w:tcPr>
          <w:p w14:paraId="5E862FB6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92/ 878</w:t>
            </w:r>
          </w:p>
        </w:tc>
        <w:tc>
          <w:tcPr>
            <w:tcW w:w="3261" w:type="pct"/>
            <w:noWrap/>
            <w:hideMark/>
          </w:tcPr>
          <w:p w14:paraId="5CE1498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780039591.01;MsG0380016941.01;MsG0680033015.01;MsG0380012211.01;MsG0380015326.01;MsG0780041516.01;MsG0880045608.01;MsG0480020083.01;MsG0180004978.01;MsG0680031814.01;MsG0580029491.01;MsG0880045386.01;MsG0280008601.01;MsG0780037939.01;MsG0480022111.01;MsG0680031150.01;MsG0280009982.01;MsG0780041078.01;MsG0280009582.01;MsG0780039503.01;MsG0880046575.01;MsG0580025409.01;MsG0480020880.01;MsG0880042478.01;MsG0180000075.01;MsG0180003711.01;MsG0680032238.01;MsG0280008334.01;MsG0180000936.01;MsG0580024401.01;MsG0580024551.01;MsG0480019538.01;MsG0480021489.01;MsG0180004921.01;MsG0280009717.01;MsG0780039258.01;MsG0680031997.01;MsG0480021199.01;MsG0780036173.01;MsG0880046412.01;MsG0880045573.01;MsG0780036333.01;MsG0280008678.01;MsG0680035102.01;MsG0180001325.01;MsG0480023102.01;MsG0380017684.01;MsG0380016948.01;MsG0480023627.01;MsG0880046518.01;MsG0680034036.01;MsG0280007684.01;MsG0680034868.01;MsG0280010899.01;MsG0280006932.01;MsG0280007906.01;MsG0580028455.01;MsG0680030918.01;MsG0680035017.01;MsG0280007124.01;MsG0280007354.01;MsG0880046991.01;MsG0380013478.01;MsG0180005151.01;MsG0880046586.01;MsG0780041255.01;MsG0280009541.01;MsG0480021200.01;MsG0380011895.01;MsG0280006415.01;MsG0680035514.01;MsG0880047165.01;MsG0180004126.01;MsG0880047081.01;MsG0380013949.01;MsG0680032925.01;MsG0780038826.01;MsG0680035909.01;MsG0280007878.01;MsG0480022099.01;MsG0080048355.01;MsG0680031241.01;MsG0680033830.01;MsG0480021198.01;MsG0580024974.01;MsG0380012869.01;MsG0480022895.01;MsG0880043020.01;MsG0580027139.01;MsG0680034032.01;MsG0180004692.01;MsG0380012553.01;MsG0480020547.01;MsG0480021600.01;MsG0780039113.01;MsG0380017788.01;MsG0480020344.01;MsG0480019829.01;MsG0180002362.01;MsG0880042581.01;MsG0380012264.01;MsG0480021587.01;MsG0280007990.01;MsG0880042993.01;MsG0280011027.01;MsG0480023689.01;MsG0380017683.01;MsG0680031254.01;MsG0480022848.01;MsG0580027113.01;MsG0480023251.01;MsG0280008988.01;MsG0680030949.01;MsG0480018351.01;MsG0680034723.01;MsG0180003920.01;MsG0180000962.01;MsG0480022599.01;MsG0680030677.01;MsG0180000976.01;MsG0880042495.01;MsG0480022512.01;MsG0280008072.01;MsG0780040676.01;MsG0280010648.01;MsG0480022662.01;MsG0180001799.01;MsG0680033821.01;MsG0880047563.01;MsG0380013796.01;MsG0180003243.01;MsG0480022664.01;MsG0280006855.01;MsG0680032833.01;MsG0380015858.01;MsG0380016458.01;MsG0480019426.01;MsG0180002793.01;MsG0180003753.01;MsG0180002924.01;MsG0880047578.01;MsG0780036054.01;MsG0180004104.01;MsG0580027261.01;MsG0880046277.01;MsG0880043598.01;MsG0180000557.01;MsG0480021267.01;MsG0480021529.01;MsG0780037982.01;MsG0780038376.01;MsG0380015414.01;MsG0380013761.01;MsG0480019359.01;MsG0380018047.01;MsG0680034998.01;MsG0580029429.01;MsG0280008879.01;MsG0480022346.01;MsG0580025584.01;MsG0880047514.01;MsG0480022322.01;MsG0580027088.01;MsG0280007842.01;MsG0380014438.01;MsG0280010728.01;MsG0580028614.01;MsG0380015328.01;MsG0680031284.01;MsG0280008720.01;MsG0880044373.01;MsG0580028593.01;MsG0880041902.01;MsG0580028702.01;MsG0680035666.01;MsG0180002272.01;MsG0380011483.01;MsG0780040174.01;MsG0580030137.01;MsG0580028422.01;MsG0680030746.01;MsG0680031105.01;MsG0380012566.01;MsG0380014422.01;MsG0480023550.01;MsG0180004103.01;MsG0480023911.01;MsG0180002030.01;MsG0580029315.01;MsG0780041750.01;MsG0680030529.01;MsG0880045572.01;MsG0780039580.01;MsG0680030892.01;MsG0780040804.01;MsG0180003906.01;MsG0680035589.01;MsG0480018324.01;MsG0580030133.01;MsG0880042338.01;MsG0680032095.01;MsG0680032536.01;MsG0780039096.01;MsG0480020392.01;MsG0480020220.01;MsG0780039135.01;MsG0880043827.01;MsG0180000472.01;MsG0280006918.01;MsG0780038373.01;MsG0380012272.01;MsG0780039998.01;MsG0880047269.01;MsG0680030342.01;MsG0580030135.01;MsG0480018352.01;MsG0180000577.01;MsG0480021599.01;MsG0480023604.01;MsG0380013856.01;MsG0080048035.01;MsG0580024328.01;MsG0080049160.01;MsG0680031055.01;MsG0880046327.01;MsG0380017707.01;MsG0180000068.01;MsG0580024168.01;MsG0880045163.01;MsG0080048106.01;MsG0580029697.01;MsG0180000774.01;MsG0680031403.01;MsG0580025612.01;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sG0580025906.01;MsG0380014233.01;MsG0380014047.01;MsG0180002226.01;MsG0880047143.01;MsG0180000284.01;MsG0580028049.01;MsG0880047093.01;MsG0580024467.01;MsG0280007911.01;MsG0480021692.01;MsG0380017189.01;MsG0780038613.01;MsG0080048805.01;MsG0380015135.01;MsG0680034475.01;MsG0180004623.01;MsG0280006533.01;MsG0880047250.01;MsG0580026594.01;MsG0180004830.01;MsG0080048322.01;MsG0480020534.01;MsG0780039499.01;MsG0380011921.01;MsG0580025567.01;MsG0780041221.01;MsG0880043206.01;MsG0880042714.01;MsG0580029737.01;MsG0580025586.01;MsG0180002138.01;MsG0380015691.01;MsG0480022039.01;MsG0180001484.01;MsG0680035118.01;MsG0480021891.01;MsG0480023248.01;MsG0880043916.01;MsG0680035560.01;MsG0180002458.01;MsG0780041062.01;MsG0880042613.01;MsG0880047697.01;MsG0280009812.01;MsG0880044640.01;MsG0880046043.01;MsG0180001019.01;MsG0380012197.01;MsG0680030359.01;MsG0780036953.01;MsG0280006740.01;MsG0780036951.01;MsG0780040823.01;MsG0880042368.01;MsG0580025261.01;MsG0180002830.01;MsG0480020896.01;MsG0680030953.01;MsG0580027470.01;MsG0480020366.01;MsG0480020939.01;MsG0380015267.01;MsG0380012194.01;MsG0580027661.01;MsG0580025659.01;MsG0680035353.01;MsG0680034225.01;MsG0480020492.01;MsG0580025683.01;MsG0880042246.01;MsG0880045416.01;MsG0880042986.01;MsG0580027678.01;MsG0080048527.01;MsG0780038914.01;MsG0580029467.01;MsG0480023630.01;MsG0380011962.01;MsG0680035493.01;MsG0880042998.01;MsG0480022209.01;MsG0880043554.01;MsG0880046046.01;MsG0680034510.01;MsG0480022342.01;MsG0280010298.01;MsG0680034028.01;MsG0780036879.01;MsG0480023761.01;MsG0180004622.01;MsG0380014133.01;MsG0180005687.01;MsG0580024333.01;MsG0280011162.01;MsG0880045122.01;MsG0380016334.01;MsG0880046050.01;MsG0880047171.01;MsG0680034435.01;MsG0780037877.01;MsG0180005253.01;MsG0580027221.01;MsG0480023682.01;MsG0280010428.01;MsG0180005298.01;MsG0880044437.01;MsG0880043094.01;MsG0780040756.01;MsG0580025352.01;MsG0880043828.01;MsG0480022032.01;MsG0280010802.01;MsG0880041971.01;MsG0680034110.01;MsG0580027832.01;MsG0780037780.01;MsG0180003377.01;MsG0280007708.01;MsG0280010916.01;MsG0880042009.01;MsG0580027513.01;MsG0880043930.01;MsG0780040237.01;MsG0380015268.01;MsG0380017926.01;MsG0880044083.01;MsG0880044444.01;MsG0380017155.01;MsG0180004915.01;MsG0380015544.01;MsG0180003854.01;MsG0780035923.01;MsG0180000205.01;MsG0780039388.01;MsG0180002438.01;MsG0480020827.01;MsG0880043550.01;MsG0880043483.01;MsG0080047999.01;MsG0880046036.01;MsG0080047910.01;MsG0780040101.01;MsG0280008674.01;MsG0480022345.01;MsG0580024487.01;MsG0280007781.01;MsG0480023401.01;MsG0880047061.01;MsG0380017913.01;MsG0380014276.01;MsG0580025664.01;MsG0080049111.01;MsG0680032431.01;MsG0480021655.01;MsG0280010769.01;MsG0880042001.01;MsG0380011649.01;MsG0280007677.01;MsG0880041970.01;MsG0680034797.01;MsG0180004917.01;MsG0280011054.01;MsG0380013973.01;MsG0580026705.01;MsG0380016341.01;MsG0180000970.01;MsG0480018099.01;MsG0280010248.01;MsG0880043852.01;MsG0880045321.01;MsG0380013971.01;MsG0480023944.01;MsG0380012788.01;MsG0480018991.01;MsG0380018025.01;MsG0780039894.01;MsG0180000942.01;MsG0380015819.01;MsG0680034499.01;MsG0580027828.01;MsG0180004091.01;MsG0580029519.01;MsG0280007481.01;MsG0780035943.01;MsG0680033003.01;MsG0180004130.01;MsG0480023026.01;MsG0380014410.01;MsG0580025880.01;MsG0780037607.01;MsG0580025514.01;MsG0180003993.01;MsG0180003484.01;MsG0680030558.01;MsG0280008257.01;MsG0880044380.01;MsG0380017606.01;MsG0180005718.01;MsG0580028710.01;MsG0680035494.01;MsG0380012035.01;MsG0180006081.01;MsG0380017993.01;MsG0780038647.01;MsG0780039585.01;MsG0280010901.01;MsG0680031996.01;MsG0280008597.01;MsG0280006919.01;MsG0280010593.01;MsG0380014748.01;MsG0180000271.01;MsG0680031318.01;MsG0680031294.01;MsG0880046208.01;MsG0680032245.01;MsG0280007870.01;MsG0480018187.01;MsG0380015519.01;MsG0680033485.01;MsG0180005819.01;MsG0280009321.01;MsG0680030429.01;MsG0080047868.01;MsG0380015497.01;MsG0580026003.01;MsG0580024855.01;MsG0680032778.01;MsG0280010311.01;MsG0180004385.01;MsG0180005005.01;MsG0580028107.01;MsG03800148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7.01;MsG0280007427.01;MsG0280008107.01;MsG0780036197.01;MsG0080048202.01;MsG0880046760.01;MsG0780036882.01;MsG0180001856.01;MsG0180000125.01;MsG0880046499.01;MsG0380012807.01;MsG0080048716.01;MsG0880046140.01;MsG0480020134.01;MsG0480023742.01;MsG0380015233.01;MsG0680030976.01;MsG0280009072.01;MsG0480020941.01;MsG0780038937.01;MsG0880043363.01;MsG0580028496.01;MsG0180000751.01;MsG0280008756.01;MsG0580026176.01</w:t>
            </w:r>
          </w:p>
        </w:tc>
      </w:tr>
      <w:tr w:rsidR="00D31FC2" w:rsidRPr="000F17A8" w14:paraId="2C1333AE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7BD9F15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5735</w:t>
            </w:r>
          </w:p>
        </w:tc>
        <w:tc>
          <w:tcPr>
            <w:tcW w:w="500" w:type="pct"/>
            <w:noWrap/>
            <w:hideMark/>
          </w:tcPr>
          <w:p w14:paraId="730BEF6A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400" w:type="pct"/>
            <w:noWrap/>
            <w:hideMark/>
          </w:tcPr>
          <w:p w14:paraId="2BECB5DD" w14:textId="77777777" w:rsidR="00A40AFD" w:rsidRDefault="00A40AF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3309989B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12304A6D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61A40273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/ 878</w:t>
            </w:r>
          </w:p>
        </w:tc>
        <w:tc>
          <w:tcPr>
            <w:tcW w:w="3261" w:type="pct"/>
            <w:noWrap/>
            <w:hideMark/>
          </w:tcPr>
          <w:p w14:paraId="6BFEE139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180002490.01</w:t>
            </w:r>
          </w:p>
        </w:tc>
      </w:tr>
      <w:tr w:rsidR="00D31FC2" w:rsidRPr="000F17A8" w14:paraId="3AEDE578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77B26A4E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500" w:type="pct"/>
            <w:noWrap/>
            <w:hideMark/>
          </w:tcPr>
          <w:p w14:paraId="12A53936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400" w:type="pct"/>
            <w:noWrap/>
            <w:hideMark/>
          </w:tcPr>
          <w:p w14:paraId="67907E4B" w14:textId="77777777" w:rsidR="00E50B5D" w:rsidRDefault="00E50B5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2D49ED7F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0828EA58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1" w:type="pct"/>
            <w:noWrap/>
            <w:hideMark/>
          </w:tcPr>
          <w:p w14:paraId="24B2F734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15/ 878</w:t>
            </w:r>
          </w:p>
        </w:tc>
        <w:tc>
          <w:tcPr>
            <w:tcW w:w="3261" w:type="pct"/>
            <w:noWrap/>
            <w:hideMark/>
          </w:tcPr>
          <w:p w14:paraId="00C25971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480020880.</w:t>
            </w:r>
            <w:proofErr w:type="gramStart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1;MsG</w:t>
            </w:r>
            <w:proofErr w:type="gramEnd"/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0680035666.01;MsG0880047514.01;MsG0580029467.01;MsG0280007911.01;MsG0880047165.01;MsG0680030558.01;MsG0280007906.01;MsG0880046046.01;MsG0580029429.01;MsG0880047081.01;MsG0580026594.01;MsG0480023401.01;MsG0380014748.01;MsG0780038826.01</w:t>
            </w:r>
          </w:p>
        </w:tc>
      </w:tr>
      <w:tr w:rsidR="00D31FC2" w:rsidRPr="000F17A8" w14:paraId="50E124FE" w14:textId="77777777" w:rsidTr="00A52187">
        <w:trPr>
          <w:trHeight w:val="270"/>
        </w:trPr>
        <w:tc>
          <w:tcPr>
            <w:tcW w:w="338" w:type="pct"/>
            <w:noWrap/>
            <w:hideMark/>
          </w:tcPr>
          <w:p w14:paraId="538906E2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GO:0003824</w:t>
            </w:r>
          </w:p>
        </w:tc>
        <w:tc>
          <w:tcPr>
            <w:tcW w:w="500" w:type="pct"/>
            <w:noWrap/>
            <w:hideMark/>
          </w:tcPr>
          <w:p w14:paraId="4AD9ECAF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catalytic activity</w:t>
            </w:r>
          </w:p>
        </w:tc>
        <w:tc>
          <w:tcPr>
            <w:tcW w:w="400" w:type="pct"/>
            <w:noWrap/>
            <w:hideMark/>
          </w:tcPr>
          <w:p w14:paraId="2559D496" w14:textId="77777777" w:rsidR="00E50B5D" w:rsidRDefault="00E50B5D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B6567" w:rsidRPr="000F17A8"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</w:p>
          <w:p w14:paraId="023D3E43" w14:textId="77777777" w:rsidR="00BB6567" w:rsidRPr="000F17A8" w:rsidRDefault="00BB6567" w:rsidP="006957B6">
            <w:pPr>
              <w:adjustRightInd w:val="0"/>
              <w:snapToGrid w:val="0"/>
              <w:ind w:left="180" w:hangingChars="100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200" w:type="pct"/>
            <w:noWrap/>
            <w:hideMark/>
          </w:tcPr>
          <w:p w14:paraId="028A338F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301" w:type="pct"/>
            <w:noWrap/>
            <w:hideMark/>
          </w:tcPr>
          <w:p w14:paraId="0AE8B6AB" w14:textId="77777777" w:rsidR="00BB6567" w:rsidRPr="000F17A8" w:rsidRDefault="00BB6567" w:rsidP="0069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450/ 878</w:t>
            </w:r>
          </w:p>
        </w:tc>
        <w:tc>
          <w:tcPr>
            <w:tcW w:w="3261" w:type="pct"/>
            <w:noWrap/>
            <w:hideMark/>
          </w:tcPr>
          <w:p w14:paraId="1CB46DB3" w14:textId="77777777" w:rsidR="00BB6567" w:rsidRPr="000F17A8" w:rsidRDefault="00BB6567" w:rsidP="006957B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17A8">
              <w:rPr>
                <w:rFonts w:ascii="Times New Roman" w:hAnsi="Times New Roman" w:cs="Times New Roman"/>
                <w:sz w:val="18"/>
                <w:szCs w:val="18"/>
              </w:rPr>
              <w:t>MsG0680030916.01;MsG0780039591.01;MsG0380016941.01;MsG0680033015.01;MsG0380012211.01;MsG0380015326.01;MsG0480020083.01;MsG0180004978.01;MsG0580029491.01;MsG0880046461.01;MsG0180003404.01;MsG0580028196.01;MsG0780037939.01;MsG0480022111.01;MsG0780041078.01;MsG0280009582.01;MsG0680034510.01;MsG0780040980.01;MsG0680034495.01;MsG0480022746.01;MsG0180003753.01;MsG0580025409.01;MsG0280007677.01;MsG0480020880.01;MsG0880042478.01;MsG0680032238.01;MsG0280008334.01;MsG0180000936.01;MsG0580024551.01;MsG0280008357.01;MsG0480019538.01;MsG0580027615.01;MsG0680031997.01;MsG0380016853.01;MsG0280006973.01;MsG0280007699.01;MsG0380016110.01;MsG0780036173.01;MsG0580025468.01;MsG0880045573.01;MsG0080049045.01;MsG0280008678.01;MsG0380017684.01;MsG0380016948.01;MsG0480023627.01;MsG0880046518.01;MsG0680034036.01;MsG0280007684.01;MsG0680034868.01;MsG0280007337.01;MsG0280010899.01;MsG0780036759.01;MsG0580028455.01;MsG0680030918.01;MsG0680034576.01;MsG0280008400.01;MsG0380017883.01;MsG0280007354.01;MsG0680034040.01;MsG0380013478.01;MsG0180005151.01;MsG0880047294.01;MsG0380015739.01;MsG0880046586.01;MsG0780041255.01;MsG0280009541.01;MsG0380011895.01;MsG0780039113.01;MsG0780041696.01;MsG0780036206.01;MsG0180000147.01;MsG0680035514.01;MsG0880047165.01;MsG0780039923.01;MsG0180004126.01;MsG0880047296.01;MsG0680032925.01;MsG0780038826.01;MsG0680035909.01;MsG0280007878.01;MsG0280010702.01;MsG0280006550.01;MsG0080048355.01;MsG0580024974.01;MsG0380012869.01;MsG0480022895.01;MsG0380016368.01;MsG0180000942.01;MsG0180004692.01;MsG0380012553.01;MsG0380016962.01;MsG0480021600.01;MsG0780038937.01;MsG0480020344.01;MsG0480019829.01;MsG0780038115.01;MsG0380017683.01;MsG0880043343.01;MsG0480021587.01;MsG0480023689.01;MsG0280010648.01;MsG0480022848.01;MsG0580027113.01;MsG0280008988.01;MsG0480023549.01;MsG0680034723.01;MsG0280006725.01;MsG0580028316.01;MsG0180000984.01;MsG0380017699.01;MsG0180000962.01;MsG0480022599.01;MsG0180003808.01;MsG0680030677.01;MsG0180000976.01;MsG0880042495.01;MsG0780036880.01;MsG0280008072.01;MsG0780040676.01;MsG0180001799.01;MsG0480018484.01;MsG0480022664.01;MsG0280006855.01;MsG0680032833.01;MsG0280009139.01;MsG0380015858.01;MsG0380016458.01;MsG0480019426.01;MsG0180002793.01;MsG0280008643.01;MsG0680031952.01;MsG0880042896.01;MsG0780036054.01;MsG0180004104.01;MsG0180002931.01;MsG0580027261.01;MsG0880046277.01;MsG0680031966.01;MsG0480021267.01;MsG0880047531.01;MsG0380015414.01;MsG0880041983.01;MsG0380013761.01;MsG0780039793.01;MsG0580025833.01;MsG0880047143.01;MsG0480022053.01;MsG0780039096.01;MsG0280010428.01;MsG0180001480.01;MsG0580024656.01;MsG0580029429.01;MsG0880047514.01;MsG0880044437.01;MsG0380014438.01;MsG0680034506.01;MsG0680035323.01;MsG0280010728.01;MsG0280006942.01;MsG0480023416.01;MsG0180002936.01;MsG0880045651.01;MsG0580028614.01;MsG06800323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.01;MsG0780041053.01;MsG0380015328.01;MsG0480022177.01;MsG0680031284.01;MsG0880044373.01;MsG0580028593.01;MsG0380017793.01;MsG0880041902.01;MsG0580028702.01;MsG0680035666.01;MsG0180002272.01;MsG0380011483.01;MsG0380015819.01;MsG0580030137.01;MsG0580028422.01;MsG0680030746.01;MsG0680031105.01;MsG0380014422.01;MsG0380015944.01;MsG0480023550.01;MsG0680031280.01;MsG0580027449.01;MsG0180002030.01;MsG0580029315.01;MsG0780041750.01;MsG0680030529.01;MsG0880045572.01;MsG0880046126.01;MsG0780039580.01;MsG0680030892.01;MsG0380015722.01;MsG0780040804.01;MsG0380015135.01;MsG0580030133.01;MsG0880042338.01;MsG0280010598.01;MsG0180005005.01;MsG0680032095.01;MsG0680032536.01;MsG0380015498.01;MsG0480020220.01;MsG0780039135.01;MsG0880043827.01;MsG0880042246.01;MsG0280006918.01;MsG0480018982.01;MsG0680030961.01;MsG0380012272.01;MsG0680030342.01;MsG0580030135.01;MsG0180000577.01;MsG0480021599.01;MsG0480023604.01;MsG0080047999.01;MsG0680031055.01;MsG0880046327.01;MsG0380017707.01;MsG0180000068.01;MsG0580024168.01;MsG0880045163.01;MsG0180005642.01;MsG0580029697.01;MsG0780041477.01;MsG0580025906.01;MsG0380014047.01;MsG0380017247.01;MsG0680034507.01;MsG0580024467.01;MsG0880047563.01;MsG0480021692.01;MsG0680034513.01;MsG0380017189.01;MsG0280006415.01;MsG0080048805.01;MsG0680034852.01;MsG0680034475.01;MsG0180004623.01;MsG0180005142.01;MsG0180001068.01;MsG0880042314.01;MsG0280010244.01;MsG0580027523.01;MsG0080048322.01;MsG0480020534.01;MsG0780039499.01;MsG0580025567.01;MsG0780041221.01;MsG0880043206.01;MsG0780037513.01;MsG0680030556.01;MsG0880042714.01;MsG0580029737.01;MsG0580025586.01;MsG0380015691.01;MsG0480022039.01;MsG0480021891.01;MsG0880043916.01;MsG0780041062.01;MsG0480023229.01;MsG0880042613.01;MsG0880047697.01;MsG0880044640.01;MsG0280009992.01;MsG0780038130.01;MsG0380012197.01;MsG0780036953.01;MsG0780036951.01;MsG0180000395.01;MsG0580024522.01;MsG0880042368.01;MsG0480023238.01;MsG0880042294.01;MsG0280009919.01;MsG0780037188.01;MsG0680030953.01;MsG0580027470.01;MsG0380017441.01;MsG0480020366.01;MsG0580027605.01;MsG0480020939.01;MsG0580025261.01;MsG0380012194.01;MsG0580027749.01;MsG0680034225.01;MsG0580025316.01;MsG0480020492.01;MsG0580026026.01;MsG0680033932.01;MsG0780039993.01;MsG0480023630.01;MsG0780037982.01;MsG0580027678.01;MsG0280008352.01;MsG0480022595.01;MsG0580029467.01;MsG0280008349.01;MsG0380011962.01;MsG0880042998.01;MsG0280006919.01;MsG0880043093.01;MsG0280008350.01;MsG0880046046.01;MsG0880043598.01;MsG0580024217.01;MsG0280010298.01;MsG0680034028.01;MsG0780036879.01;MsG0280007827.01;MsG0280009321.01;MsG0180005687.01;MsG0580024333.01;MsG0280011162.01;MsG0880045122.01;MsG0880043195.01;MsG0880041996.01;MsG0180005253.01;MsG0580026702.01;MsG0580027221.01;MsG0680034516.01;MsG0480023682.01;MsG0380018047.01;MsG0180005298.01;MsG0680030559.01;MsG0880043094.01;MsG0780037057.01;MsG0880043828.01;MsG0480022032.01;MsG0780040738.01;MsG0280007923.01;MsG0880041971.01;MsG0780037780.01;MsG0280007708.01;MsG0780036197.01;MsG0680034515.01;MsG0280006533.01;MsG0880043930.01;MsG0780038116.01;MsG0580030199.01;MsG0880044083.01;MsG0380015544.01;MsG0180003854.01;MsG0780041082.01;MsG0780039388.01;MsG0780040408.01;MsG0480020827.01;MsG0880043483.01;MsG0880044688.01;MsG0480019502.01;MsG0180000970.01;MsG0380012513.01;MsG0480023401.01;MsG0880047061.01;MsG0380017913.01;MsG0180004741.01;MsG0680035353.01;MsG0680032431.01;MsG0480021655.01;MsG0180003992.01;MsG0280010769.01;MsG0880042001.01;MsG0880042139.01;MsG0880041970.01;MsG0680034797.01;MsG0280011054.01;MsG0380013973.01;MsG0580026705.01;MsG0180000408.01;MsG0480018099.01;MsG0880043852.01;MsG0380013971.01;MsG0380016080.01;MsG0780041022.01;MsG0480023944.01;MsG0680034376.01;MsG0380012788.01;MsG0480018991.01;MsG0380018054.01;MsG0480023742.01;MsG0380018025.01;MsG0780039894.01;MsG0280008676.01;MsG0680034032.01;MsG0780036467.01;MsG0680034499.01;MsG0580029519.01;MsG0680031428.01;MsG0880042130.01;MsG0380013796.01;MsG0480023026.01;MsG0380014410.01;MsG0780041688.01;MsG0180000557.01;MsG0280008764.01;MsG0580</w:t>
            </w:r>
            <w:r w:rsidRPr="000F17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25514.01;MsG0180003993.01;MsG0180003484.01;MsG0680030558.01;MsG0680032201.01;MsG0180005718.01;MsG0580028710.01;MsG0380012035.01;MsG0380017404.01;MsG0180006081.01;MsG0180006211.01;MsG0380017993.01;MsG0780038647.01;MsG0380015187.01;MsG0680031996.01;MsG0280008597.01;MsG0380016028.01;MsG0180000271.01;MsG0480020259.01;MsG0380014748.01;MsG0580026594.01;MsG0680032245.01;MsG0180000437.01;MsG0480018187.01;MsG0380015519.01;MsG0680033485.01;MsG0180005819.01;MsG0380013974.01;MsG0880047250.01;MsG0580026003.01;MsG0580024855.01;MsG0680031087.01;MsG0280010311.01;MsG0180004385.01;MsG0680030604.01;MsG0380014847.01;MsG0780036611.01;MsG0280007427.01;MsG0280008107.01;MsG0880047419.01;MsG0080048202.01;MsG0480022099.01;MsG0180001856.01;MsG0180000125.01;MsG0880046140.01;MsG0680031545.01;MsG0280009072.01;MsG0480020941.01;MsG0480018496.01;MsG0580028496.01;MsG0180000751.01;MsG0280008756.01;MsG0580026176.01</w:t>
            </w:r>
          </w:p>
        </w:tc>
      </w:tr>
    </w:tbl>
    <w:p w14:paraId="6854F80B" w14:textId="77777777" w:rsidR="00BB6567" w:rsidRPr="00BB6567" w:rsidRDefault="00BB6567"/>
    <w:sectPr w:rsidR="00BB6567" w:rsidRPr="00BB6567" w:rsidSect="00BB65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4DB8B" w14:textId="77777777" w:rsidR="0038055E" w:rsidRDefault="0038055E" w:rsidP="00C33364">
      <w:r>
        <w:separator/>
      </w:r>
    </w:p>
  </w:endnote>
  <w:endnote w:type="continuationSeparator" w:id="0">
    <w:p w14:paraId="032A47D0" w14:textId="77777777" w:rsidR="0038055E" w:rsidRDefault="0038055E" w:rsidP="00C3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1C915" w14:textId="77777777" w:rsidR="0038055E" w:rsidRDefault="0038055E" w:rsidP="00C33364">
      <w:r>
        <w:separator/>
      </w:r>
    </w:p>
  </w:footnote>
  <w:footnote w:type="continuationSeparator" w:id="0">
    <w:p w14:paraId="74F8A292" w14:textId="77777777" w:rsidR="0038055E" w:rsidRDefault="0038055E" w:rsidP="00C33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10E"/>
    <w:rsid w:val="000531E5"/>
    <w:rsid w:val="000F17A8"/>
    <w:rsid w:val="0029144A"/>
    <w:rsid w:val="002A7EE7"/>
    <w:rsid w:val="0038055E"/>
    <w:rsid w:val="006468D3"/>
    <w:rsid w:val="00662F82"/>
    <w:rsid w:val="006957B6"/>
    <w:rsid w:val="006B0212"/>
    <w:rsid w:val="00726216"/>
    <w:rsid w:val="00750C36"/>
    <w:rsid w:val="007905B0"/>
    <w:rsid w:val="007E5365"/>
    <w:rsid w:val="008850AA"/>
    <w:rsid w:val="009476AC"/>
    <w:rsid w:val="009B2ACF"/>
    <w:rsid w:val="00A01BF7"/>
    <w:rsid w:val="00A40AFD"/>
    <w:rsid w:val="00A52187"/>
    <w:rsid w:val="00BB6567"/>
    <w:rsid w:val="00C33364"/>
    <w:rsid w:val="00C873DC"/>
    <w:rsid w:val="00D31FC2"/>
    <w:rsid w:val="00D41CB8"/>
    <w:rsid w:val="00DA7038"/>
    <w:rsid w:val="00E50B5D"/>
    <w:rsid w:val="00EE6201"/>
    <w:rsid w:val="00F074E1"/>
    <w:rsid w:val="00FB6A77"/>
    <w:rsid w:val="00FF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8997E"/>
  <w15:docId w15:val="{1E7EFCAE-26A9-404F-A788-75AA0C3E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3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6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8</Pages>
  <Words>9834</Words>
  <Characters>56055</Characters>
  <Application>Microsoft Office Word</Application>
  <DocSecurity>0</DocSecurity>
  <Lines>467</Lines>
  <Paragraphs>131</Paragraphs>
  <ScaleCrop>false</ScaleCrop>
  <Company>2012dnd.com</Company>
  <LinksUpToDate>false</LinksUpToDate>
  <CharactersWithSpaces>6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DBA.co</cp:lastModifiedBy>
  <cp:revision>16</cp:revision>
  <dcterms:created xsi:type="dcterms:W3CDTF">2024-05-11T05:10:00Z</dcterms:created>
  <dcterms:modified xsi:type="dcterms:W3CDTF">2024-07-14T07:03:00Z</dcterms:modified>
</cp:coreProperties>
</file>